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D5B21" w14:textId="440B08FC" w:rsidR="002B6073" w:rsidRDefault="0002340E">
      <w:r>
        <w:t>Supplementary Material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801"/>
        <w:gridCol w:w="806"/>
        <w:gridCol w:w="803"/>
        <w:gridCol w:w="803"/>
        <w:gridCol w:w="802"/>
        <w:gridCol w:w="802"/>
        <w:gridCol w:w="802"/>
        <w:gridCol w:w="705"/>
        <w:gridCol w:w="706"/>
        <w:gridCol w:w="709"/>
        <w:gridCol w:w="709"/>
      </w:tblGrid>
      <w:tr w:rsidR="005F3CC4" w14:paraId="3DBD8BA6" w14:textId="77777777" w:rsidTr="009566F8">
        <w:tc>
          <w:tcPr>
            <w:tcW w:w="9576" w:type="dxa"/>
            <w:gridSpan w:val="12"/>
          </w:tcPr>
          <w:p w14:paraId="5FCFB0C6" w14:textId="63271D8A" w:rsidR="005F3CC4" w:rsidRPr="00F318D1" w:rsidRDefault="005F3CC4" w:rsidP="009566F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1. </w:t>
            </w:r>
            <w:r w:rsidR="00F7499B">
              <w:rPr>
                <w:b/>
                <w:bCs/>
              </w:rPr>
              <w:t>Complete data for each participant</w:t>
            </w:r>
          </w:p>
        </w:tc>
      </w:tr>
      <w:tr w:rsidR="00535E81" w14:paraId="7F611A50" w14:textId="04A31578" w:rsidTr="00EA7FEB">
        <w:tc>
          <w:tcPr>
            <w:tcW w:w="1128" w:type="dxa"/>
          </w:tcPr>
          <w:p w14:paraId="658AA330" w14:textId="77777777" w:rsidR="00CA4CB5" w:rsidRDefault="00CA4CB5"/>
        </w:tc>
        <w:tc>
          <w:tcPr>
            <w:tcW w:w="801" w:type="dxa"/>
          </w:tcPr>
          <w:p w14:paraId="12A346C6" w14:textId="0610233D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1</w:t>
            </w:r>
          </w:p>
        </w:tc>
        <w:tc>
          <w:tcPr>
            <w:tcW w:w="806" w:type="dxa"/>
          </w:tcPr>
          <w:p w14:paraId="738D22D2" w14:textId="77E007A3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2</w:t>
            </w:r>
          </w:p>
        </w:tc>
        <w:tc>
          <w:tcPr>
            <w:tcW w:w="803" w:type="dxa"/>
          </w:tcPr>
          <w:p w14:paraId="1CDEE7B5" w14:textId="4072EF62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3</w:t>
            </w:r>
          </w:p>
        </w:tc>
        <w:tc>
          <w:tcPr>
            <w:tcW w:w="803" w:type="dxa"/>
          </w:tcPr>
          <w:p w14:paraId="2E6BD310" w14:textId="4FD1D079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4</w:t>
            </w:r>
          </w:p>
        </w:tc>
        <w:tc>
          <w:tcPr>
            <w:tcW w:w="802" w:type="dxa"/>
          </w:tcPr>
          <w:p w14:paraId="798CCB26" w14:textId="51933BED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5</w:t>
            </w:r>
          </w:p>
        </w:tc>
        <w:tc>
          <w:tcPr>
            <w:tcW w:w="802" w:type="dxa"/>
          </w:tcPr>
          <w:p w14:paraId="295A75CE" w14:textId="6F6AF154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6</w:t>
            </w:r>
          </w:p>
        </w:tc>
        <w:tc>
          <w:tcPr>
            <w:tcW w:w="802" w:type="dxa"/>
          </w:tcPr>
          <w:p w14:paraId="0E662333" w14:textId="7C460AE7" w:rsidR="00CA4CB5" w:rsidRPr="00F318D1" w:rsidRDefault="00CA4CB5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7</w:t>
            </w:r>
          </w:p>
        </w:tc>
        <w:tc>
          <w:tcPr>
            <w:tcW w:w="705" w:type="dxa"/>
          </w:tcPr>
          <w:p w14:paraId="28E793D0" w14:textId="47F6A308" w:rsidR="00CA4CB5" w:rsidRPr="00F318D1" w:rsidRDefault="00F318D1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8</w:t>
            </w:r>
          </w:p>
        </w:tc>
        <w:tc>
          <w:tcPr>
            <w:tcW w:w="706" w:type="dxa"/>
          </w:tcPr>
          <w:p w14:paraId="31EF27A3" w14:textId="384830B9" w:rsidR="00CA4CB5" w:rsidRPr="00F318D1" w:rsidRDefault="00F318D1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9</w:t>
            </w:r>
          </w:p>
        </w:tc>
        <w:tc>
          <w:tcPr>
            <w:tcW w:w="709" w:type="dxa"/>
          </w:tcPr>
          <w:p w14:paraId="69F5CEF6" w14:textId="0A3E18EA" w:rsidR="00CA4CB5" w:rsidRPr="00F318D1" w:rsidRDefault="00F318D1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10</w:t>
            </w:r>
          </w:p>
        </w:tc>
        <w:tc>
          <w:tcPr>
            <w:tcW w:w="709" w:type="dxa"/>
          </w:tcPr>
          <w:p w14:paraId="7F7B5E74" w14:textId="40106B3A" w:rsidR="00CA4CB5" w:rsidRPr="00F318D1" w:rsidRDefault="00F318D1" w:rsidP="00F318D1">
            <w:pPr>
              <w:jc w:val="center"/>
              <w:rPr>
                <w:b/>
                <w:bCs/>
              </w:rPr>
            </w:pPr>
            <w:r w:rsidRPr="00F318D1">
              <w:rPr>
                <w:b/>
                <w:bCs/>
              </w:rPr>
              <w:t>#11</w:t>
            </w:r>
          </w:p>
        </w:tc>
      </w:tr>
      <w:tr w:rsidR="00F7499B" w14:paraId="2A282943" w14:textId="77777777" w:rsidTr="00F7499B">
        <w:tc>
          <w:tcPr>
            <w:tcW w:w="9576" w:type="dxa"/>
            <w:gridSpan w:val="12"/>
            <w:shd w:val="clear" w:color="auto" w:fill="D9D9D9" w:themeFill="background1" w:themeFillShade="D9"/>
          </w:tcPr>
          <w:p w14:paraId="7C9CE5C8" w14:textId="137E5AF5" w:rsidR="00F7499B" w:rsidRPr="00F318D1" w:rsidRDefault="00F7499B" w:rsidP="00F318D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  <w:r w:rsidR="00217974">
              <w:rPr>
                <w:b/>
                <w:bCs/>
              </w:rPr>
              <w:t xml:space="preserve"> MIGRAINE CHARACTERISTICS</w:t>
            </w:r>
          </w:p>
        </w:tc>
      </w:tr>
      <w:tr w:rsidR="00535E81" w14:paraId="4B418A71" w14:textId="1297EDD3" w:rsidTr="00EA7FEB">
        <w:tc>
          <w:tcPr>
            <w:tcW w:w="1128" w:type="dxa"/>
          </w:tcPr>
          <w:p w14:paraId="09BC0768" w14:textId="2DED0D37" w:rsidR="00CA4CB5" w:rsidRPr="002145BF" w:rsidRDefault="000B746C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Aura</w:t>
            </w:r>
          </w:p>
        </w:tc>
        <w:tc>
          <w:tcPr>
            <w:tcW w:w="801" w:type="dxa"/>
            <w:vAlign w:val="center"/>
          </w:tcPr>
          <w:p w14:paraId="0D74C87F" w14:textId="203B76D1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806" w:type="dxa"/>
            <w:vAlign w:val="center"/>
          </w:tcPr>
          <w:p w14:paraId="064C83B0" w14:textId="2449E248" w:rsidR="00CA4CB5" w:rsidRDefault="00506A4D" w:rsidP="00F7499B">
            <w:pPr>
              <w:jc w:val="center"/>
            </w:pPr>
            <w:r>
              <w:t>Y</w:t>
            </w:r>
          </w:p>
        </w:tc>
        <w:tc>
          <w:tcPr>
            <w:tcW w:w="803" w:type="dxa"/>
            <w:vAlign w:val="center"/>
          </w:tcPr>
          <w:p w14:paraId="543C6DF4" w14:textId="417A9A08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803" w:type="dxa"/>
            <w:vAlign w:val="center"/>
          </w:tcPr>
          <w:p w14:paraId="2D52FDDD" w14:textId="1773EF63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63E1C10E" w14:textId="55B37192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66B811A5" w14:textId="6018C840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3E89E5CC" w14:textId="31C733C4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705" w:type="dxa"/>
            <w:vAlign w:val="center"/>
          </w:tcPr>
          <w:p w14:paraId="31457DCB" w14:textId="4219AAFD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706" w:type="dxa"/>
            <w:vAlign w:val="center"/>
          </w:tcPr>
          <w:p w14:paraId="11F9CA15" w14:textId="792857B2" w:rsidR="00CA4CB5" w:rsidRDefault="00506A4D" w:rsidP="00F7499B">
            <w:pPr>
              <w:jc w:val="center"/>
            </w:pPr>
            <w:r>
              <w:t>Y</w:t>
            </w:r>
          </w:p>
        </w:tc>
        <w:tc>
          <w:tcPr>
            <w:tcW w:w="709" w:type="dxa"/>
            <w:vAlign w:val="center"/>
          </w:tcPr>
          <w:p w14:paraId="4E2608D5" w14:textId="32BF393C" w:rsidR="00CA4CB5" w:rsidRDefault="00506A4D" w:rsidP="00F7499B">
            <w:pPr>
              <w:jc w:val="center"/>
            </w:pPr>
            <w:r>
              <w:t>N</w:t>
            </w:r>
          </w:p>
        </w:tc>
        <w:tc>
          <w:tcPr>
            <w:tcW w:w="709" w:type="dxa"/>
            <w:vAlign w:val="center"/>
          </w:tcPr>
          <w:p w14:paraId="698B7970" w14:textId="527562A1" w:rsidR="00CA4CB5" w:rsidRDefault="00506A4D" w:rsidP="00F7499B">
            <w:pPr>
              <w:jc w:val="center"/>
            </w:pPr>
            <w:r>
              <w:t>Y</w:t>
            </w:r>
          </w:p>
        </w:tc>
      </w:tr>
      <w:tr w:rsidR="00535E81" w14:paraId="08DB3314" w14:textId="1FBAF1FA" w:rsidTr="00EA7FEB">
        <w:tc>
          <w:tcPr>
            <w:tcW w:w="1128" w:type="dxa"/>
          </w:tcPr>
          <w:p w14:paraId="2C68E7E5" w14:textId="77FB7E76" w:rsidR="00CA4CB5" w:rsidRPr="002145BF" w:rsidRDefault="00506A4D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MHD</w:t>
            </w:r>
          </w:p>
        </w:tc>
        <w:tc>
          <w:tcPr>
            <w:tcW w:w="801" w:type="dxa"/>
            <w:vAlign w:val="center"/>
          </w:tcPr>
          <w:p w14:paraId="4F9503AC" w14:textId="69CE945D" w:rsidR="00CA4CB5" w:rsidRDefault="00E00898" w:rsidP="00F7499B">
            <w:pPr>
              <w:jc w:val="center"/>
            </w:pPr>
            <w:r>
              <w:t>3</w:t>
            </w:r>
          </w:p>
        </w:tc>
        <w:tc>
          <w:tcPr>
            <w:tcW w:w="806" w:type="dxa"/>
            <w:vAlign w:val="center"/>
          </w:tcPr>
          <w:p w14:paraId="18BC262E" w14:textId="583CD247" w:rsidR="00CA4CB5" w:rsidRDefault="00E23687" w:rsidP="00F7499B">
            <w:pPr>
              <w:jc w:val="center"/>
            </w:pPr>
            <w:r>
              <w:t>30</w:t>
            </w:r>
          </w:p>
        </w:tc>
        <w:tc>
          <w:tcPr>
            <w:tcW w:w="803" w:type="dxa"/>
            <w:vAlign w:val="center"/>
          </w:tcPr>
          <w:p w14:paraId="22BAC244" w14:textId="36F00BC9" w:rsidR="00CA4CB5" w:rsidRDefault="00711DB5" w:rsidP="00F7499B">
            <w:pPr>
              <w:jc w:val="center"/>
            </w:pPr>
            <w:r>
              <w:t>6</w:t>
            </w:r>
          </w:p>
        </w:tc>
        <w:tc>
          <w:tcPr>
            <w:tcW w:w="803" w:type="dxa"/>
            <w:vAlign w:val="center"/>
          </w:tcPr>
          <w:p w14:paraId="71BB69F1" w14:textId="63C60588" w:rsidR="00CA4CB5" w:rsidRDefault="004B786F" w:rsidP="00F7499B">
            <w:pPr>
              <w:jc w:val="center"/>
            </w:pPr>
            <w:r>
              <w:t>30</w:t>
            </w:r>
          </w:p>
        </w:tc>
        <w:tc>
          <w:tcPr>
            <w:tcW w:w="802" w:type="dxa"/>
            <w:vAlign w:val="center"/>
          </w:tcPr>
          <w:p w14:paraId="3DDC2814" w14:textId="7C3478AA" w:rsidR="00CA4CB5" w:rsidRDefault="00E00898" w:rsidP="00F7499B">
            <w:pPr>
              <w:jc w:val="center"/>
            </w:pPr>
            <w:r>
              <w:t>30</w:t>
            </w:r>
          </w:p>
        </w:tc>
        <w:tc>
          <w:tcPr>
            <w:tcW w:w="802" w:type="dxa"/>
            <w:vAlign w:val="center"/>
          </w:tcPr>
          <w:p w14:paraId="41FA65E6" w14:textId="747683F2" w:rsidR="00CA4CB5" w:rsidRDefault="00E00898" w:rsidP="00F7499B">
            <w:pPr>
              <w:jc w:val="center"/>
            </w:pPr>
            <w:r>
              <w:t>25</w:t>
            </w:r>
          </w:p>
        </w:tc>
        <w:tc>
          <w:tcPr>
            <w:tcW w:w="802" w:type="dxa"/>
            <w:vAlign w:val="center"/>
          </w:tcPr>
          <w:p w14:paraId="3E241234" w14:textId="2D65C662" w:rsidR="00CA4CB5" w:rsidRDefault="00BB2F30" w:rsidP="00F7499B">
            <w:pPr>
              <w:jc w:val="center"/>
            </w:pPr>
            <w:r>
              <w:t>6</w:t>
            </w:r>
          </w:p>
        </w:tc>
        <w:tc>
          <w:tcPr>
            <w:tcW w:w="705" w:type="dxa"/>
            <w:vAlign w:val="center"/>
          </w:tcPr>
          <w:p w14:paraId="70BF7E97" w14:textId="7F8480CA" w:rsidR="00CA4CB5" w:rsidRDefault="00E00898" w:rsidP="00F7499B">
            <w:pPr>
              <w:jc w:val="center"/>
            </w:pPr>
            <w:r>
              <w:t>12</w:t>
            </w:r>
          </w:p>
        </w:tc>
        <w:tc>
          <w:tcPr>
            <w:tcW w:w="706" w:type="dxa"/>
            <w:vAlign w:val="center"/>
          </w:tcPr>
          <w:p w14:paraId="0DD3F3B1" w14:textId="552C597C" w:rsidR="00CA4CB5" w:rsidRDefault="00E00898" w:rsidP="00F7499B">
            <w:pPr>
              <w:jc w:val="center"/>
            </w:pPr>
            <w:r>
              <w:t>20</w:t>
            </w:r>
          </w:p>
        </w:tc>
        <w:tc>
          <w:tcPr>
            <w:tcW w:w="709" w:type="dxa"/>
            <w:vAlign w:val="center"/>
          </w:tcPr>
          <w:p w14:paraId="3B051678" w14:textId="77F43AD9" w:rsidR="00CA4CB5" w:rsidRDefault="006B458F" w:rsidP="00F7499B">
            <w:pPr>
              <w:jc w:val="center"/>
            </w:pPr>
            <w:r>
              <w:t>30</w:t>
            </w:r>
          </w:p>
        </w:tc>
        <w:tc>
          <w:tcPr>
            <w:tcW w:w="709" w:type="dxa"/>
            <w:vAlign w:val="center"/>
          </w:tcPr>
          <w:p w14:paraId="61E1BB31" w14:textId="12A5A4EB" w:rsidR="00CA4CB5" w:rsidRDefault="00E00898" w:rsidP="00F7499B">
            <w:pPr>
              <w:jc w:val="center"/>
            </w:pPr>
            <w:r>
              <w:t>2</w:t>
            </w:r>
            <w:r w:rsidR="00776D21">
              <w:t>9</w:t>
            </w:r>
          </w:p>
        </w:tc>
      </w:tr>
      <w:tr w:rsidR="00535E81" w14:paraId="5860004D" w14:textId="65ED7AA0" w:rsidTr="00EA7FEB">
        <w:tc>
          <w:tcPr>
            <w:tcW w:w="1128" w:type="dxa"/>
          </w:tcPr>
          <w:p w14:paraId="5C43461A" w14:textId="519B7A57" w:rsidR="00CA4CB5" w:rsidRPr="002145BF" w:rsidRDefault="00506A4D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MMD</w:t>
            </w:r>
          </w:p>
        </w:tc>
        <w:tc>
          <w:tcPr>
            <w:tcW w:w="801" w:type="dxa"/>
            <w:vAlign w:val="center"/>
          </w:tcPr>
          <w:p w14:paraId="1BE54A5C" w14:textId="3922D225" w:rsidR="00CA4CB5" w:rsidRDefault="00E00898" w:rsidP="00F7499B">
            <w:pPr>
              <w:jc w:val="center"/>
            </w:pPr>
            <w:r>
              <w:t>1</w:t>
            </w:r>
          </w:p>
        </w:tc>
        <w:tc>
          <w:tcPr>
            <w:tcW w:w="806" w:type="dxa"/>
            <w:vAlign w:val="center"/>
          </w:tcPr>
          <w:p w14:paraId="6D94D890" w14:textId="45683C4A" w:rsidR="00CA4CB5" w:rsidRDefault="00E23687" w:rsidP="00F7499B">
            <w:pPr>
              <w:jc w:val="center"/>
            </w:pPr>
            <w:r>
              <w:t>12</w:t>
            </w:r>
          </w:p>
        </w:tc>
        <w:tc>
          <w:tcPr>
            <w:tcW w:w="803" w:type="dxa"/>
            <w:vAlign w:val="center"/>
          </w:tcPr>
          <w:p w14:paraId="46626903" w14:textId="1180C645" w:rsidR="00CA4CB5" w:rsidRDefault="00711DB5" w:rsidP="00F7499B">
            <w:pPr>
              <w:jc w:val="center"/>
            </w:pPr>
            <w:r>
              <w:t>2</w:t>
            </w:r>
            <w:r w:rsidR="00137AE2">
              <w:t>^</w:t>
            </w:r>
          </w:p>
        </w:tc>
        <w:tc>
          <w:tcPr>
            <w:tcW w:w="803" w:type="dxa"/>
            <w:vAlign w:val="center"/>
          </w:tcPr>
          <w:p w14:paraId="48637DC4" w14:textId="28A55818" w:rsidR="00CA4CB5" w:rsidRDefault="00E00898" w:rsidP="00F7499B">
            <w:pPr>
              <w:jc w:val="center"/>
            </w:pPr>
            <w:r>
              <w:t>1</w:t>
            </w:r>
            <w:r w:rsidR="004B786F">
              <w:t>5</w:t>
            </w:r>
          </w:p>
        </w:tc>
        <w:tc>
          <w:tcPr>
            <w:tcW w:w="802" w:type="dxa"/>
            <w:vAlign w:val="center"/>
          </w:tcPr>
          <w:p w14:paraId="2BDCB4B3" w14:textId="02BDC387" w:rsidR="00CA4CB5" w:rsidRDefault="00E00898" w:rsidP="00F7499B">
            <w:pPr>
              <w:jc w:val="center"/>
            </w:pPr>
            <w:r>
              <w:t>3</w:t>
            </w:r>
          </w:p>
        </w:tc>
        <w:tc>
          <w:tcPr>
            <w:tcW w:w="802" w:type="dxa"/>
            <w:vAlign w:val="center"/>
          </w:tcPr>
          <w:p w14:paraId="4D0D1177" w14:textId="4502CA9D" w:rsidR="00CA4CB5" w:rsidRDefault="00E00898" w:rsidP="00F7499B">
            <w:pPr>
              <w:jc w:val="center"/>
            </w:pPr>
            <w:r>
              <w:t>3</w:t>
            </w:r>
          </w:p>
        </w:tc>
        <w:tc>
          <w:tcPr>
            <w:tcW w:w="802" w:type="dxa"/>
            <w:vAlign w:val="center"/>
          </w:tcPr>
          <w:p w14:paraId="0963E54A" w14:textId="0B1B0C48" w:rsidR="00CA4CB5" w:rsidRDefault="00BB2F30" w:rsidP="00F7499B">
            <w:pPr>
              <w:jc w:val="center"/>
            </w:pPr>
            <w:r>
              <w:t>6</w:t>
            </w:r>
          </w:p>
        </w:tc>
        <w:tc>
          <w:tcPr>
            <w:tcW w:w="705" w:type="dxa"/>
            <w:vAlign w:val="center"/>
          </w:tcPr>
          <w:p w14:paraId="432165ED" w14:textId="52C40ADE" w:rsidR="00CA4CB5" w:rsidRDefault="00E00898" w:rsidP="00F7499B">
            <w:pPr>
              <w:jc w:val="center"/>
            </w:pPr>
            <w:r>
              <w:t>7</w:t>
            </w:r>
          </w:p>
        </w:tc>
        <w:tc>
          <w:tcPr>
            <w:tcW w:w="706" w:type="dxa"/>
            <w:vAlign w:val="center"/>
          </w:tcPr>
          <w:p w14:paraId="3BDCEC57" w14:textId="015A44CF" w:rsidR="00CA4CB5" w:rsidRDefault="00E00898" w:rsidP="00F7499B">
            <w:pPr>
              <w:jc w:val="center"/>
            </w:pPr>
            <w:r>
              <w:t>15</w:t>
            </w:r>
          </w:p>
        </w:tc>
        <w:tc>
          <w:tcPr>
            <w:tcW w:w="709" w:type="dxa"/>
            <w:vAlign w:val="center"/>
          </w:tcPr>
          <w:p w14:paraId="1748CD79" w14:textId="5A048397" w:rsidR="00CA4CB5" w:rsidRDefault="006B458F" w:rsidP="006B458F">
            <w:pPr>
              <w:jc w:val="center"/>
            </w:pPr>
            <w:r>
              <w:t>12</w:t>
            </w:r>
          </w:p>
        </w:tc>
        <w:tc>
          <w:tcPr>
            <w:tcW w:w="709" w:type="dxa"/>
            <w:vAlign w:val="center"/>
          </w:tcPr>
          <w:p w14:paraId="628646EE" w14:textId="645BC684" w:rsidR="00CA4CB5" w:rsidRDefault="00E00898" w:rsidP="00F7499B">
            <w:pPr>
              <w:jc w:val="center"/>
            </w:pPr>
            <w:r>
              <w:t>1</w:t>
            </w:r>
            <w:r w:rsidR="00776D21">
              <w:t>5</w:t>
            </w:r>
          </w:p>
        </w:tc>
      </w:tr>
      <w:tr w:rsidR="00535E81" w14:paraId="15D2FAED" w14:textId="1A33CAA5" w:rsidTr="00EA7FEB">
        <w:tc>
          <w:tcPr>
            <w:tcW w:w="1128" w:type="dxa"/>
          </w:tcPr>
          <w:p w14:paraId="5ABFB417" w14:textId="77777777" w:rsidR="005F3CC4" w:rsidRPr="002145BF" w:rsidRDefault="00535E81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Attack</w:t>
            </w:r>
          </w:p>
          <w:p w14:paraId="75F8818E" w14:textId="5AC1E01E" w:rsidR="00CA4CB5" w:rsidRPr="002145BF" w:rsidRDefault="00506A4D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Severity</w:t>
            </w:r>
            <w:r w:rsidR="00AF339C" w:rsidRPr="002145BF">
              <w:rPr>
                <w:b/>
                <w:bCs/>
                <w:sz w:val="20"/>
                <w:szCs w:val="20"/>
              </w:rPr>
              <w:t xml:space="preserve"> (x/10)</w:t>
            </w:r>
          </w:p>
        </w:tc>
        <w:tc>
          <w:tcPr>
            <w:tcW w:w="801" w:type="dxa"/>
            <w:vAlign w:val="center"/>
          </w:tcPr>
          <w:p w14:paraId="598F20E4" w14:textId="06B4A02D" w:rsidR="00CA4CB5" w:rsidRDefault="008C1F5B" w:rsidP="00F7499B">
            <w:pPr>
              <w:jc w:val="center"/>
            </w:pPr>
            <w:r>
              <w:t>8</w:t>
            </w:r>
          </w:p>
        </w:tc>
        <w:tc>
          <w:tcPr>
            <w:tcW w:w="806" w:type="dxa"/>
            <w:vAlign w:val="center"/>
          </w:tcPr>
          <w:p w14:paraId="56599FAC" w14:textId="14DEB0C1" w:rsidR="00CA4CB5" w:rsidRDefault="008C1F5B" w:rsidP="00F7499B">
            <w:pPr>
              <w:jc w:val="center"/>
            </w:pPr>
            <w:r>
              <w:t>10</w:t>
            </w:r>
          </w:p>
        </w:tc>
        <w:tc>
          <w:tcPr>
            <w:tcW w:w="803" w:type="dxa"/>
            <w:vAlign w:val="center"/>
          </w:tcPr>
          <w:p w14:paraId="62EDB1DA" w14:textId="35A1F6C6" w:rsidR="00CA4CB5" w:rsidRDefault="00711DB5" w:rsidP="00F7499B">
            <w:pPr>
              <w:jc w:val="center"/>
            </w:pPr>
            <w:r>
              <w:t>10</w:t>
            </w:r>
          </w:p>
        </w:tc>
        <w:tc>
          <w:tcPr>
            <w:tcW w:w="803" w:type="dxa"/>
            <w:vAlign w:val="center"/>
          </w:tcPr>
          <w:p w14:paraId="53CCEF08" w14:textId="55F33FA2" w:rsidR="00CA4CB5" w:rsidRDefault="001865F1" w:rsidP="00F7499B">
            <w:pPr>
              <w:jc w:val="center"/>
            </w:pPr>
            <w:r>
              <w:t>8</w:t>
            </w:r>
          </w:p>
        </w:tc>
        <w:tc>
          <w:tcPr>
            <w:tcW w:w="802" w:type="dxa"/>
            <w:vAlign w:val="center"/>
          </w:tcPr>
          <w:p w14:paraId="77FAE2E4" w14:textId="51839AEE" w:rsidR="00CA4CB5" w:rsidRDefault="001B7DBA" w:rsidP="00F7499B">
            <w:pPr>
              <w:jc w:val="center"/>
            </w:pPr>
            <w:r>
              <w:t>9</w:t>
            </w:r>
          </w:p>
        </w:tc>
        <w:tc>
          <w:tcPr>
            <w:tcW w:w="802" w:type="dxa"/>
            <w:vAlign w:val="center"/>
          </w:tcPr>
          <w:p w14:paraId="6EDF2EA0" w14:textId="4DF0EA62" w:rsidR="00CA4CB5" w:rsidRDefault="00BB2F30" w:rsidP="00F7499B">
            <w:pPr>
              <w:jc w:val="center"/>
            </w:pPr>
            <w:r>
              <w:t>7</w:t>
            </w:r>
          </w:p>
        </w:tc>
        <w:tc>
          <w:tcPr>
            <w:tcW w:w="802" w:type="dxa"/>
            <w:vAlign w:val="center"/>
          </w:tcPr>
          <w:p w14:paraId="030C9C40" w14:textId="09838D25" w:rsidR="00CA4CB5" w:rsidRDefault="001865F1" w:rsidP="00F7499B">
            <w:pPr>
              <w:jc w:val="center"/>
            </w:pPr>
            <w:r>
              <w:t>5</w:t>
            </w:r>
          </w:p>
        </w:tc>
        <w:tc>
          <w:tcPr>
            <w:tcW w:w="705" w:type="dxa"/>
            <w:vAlign w:val="center"/>
          </w:tcPr>
          <w:p w14:paraId="2CE69571" w14:textId="16CA7DD7" w:rsidR="00CA4CB5" w:rsidRDefault="001865F1" w:rsidP="00F7499B">
            <w:pPr>
              <w:jc w:val="center"/>
            </w:pPr>
            <w:r>
              <w:t>4</w:t>
            </w:r>
          </w:p>
        </w:tc>
        <w:tc>
          <w:tcPr>
            <w:tcW w:w="706" w:type="dxa"/>
            <w:vAlign w:val="center"/>
          </w:tcPr>
          <w:p w14:paraId="1327188E" w14:textId="4C64E0BF" w:rsidR="00CA4CB5" w:rsidRDefault="001865F1" w:rsidP="00F7499B">
            <w:pPr>
              <w:jc w:val="center"/>
            </w:pPr>
            <w:r>
              <w:t>10</w:t>
            </w:r>
          </w:p>
        </w:tc>
        <w:tc>
          <w:tcPr>
            <w:tcW w:w="709" w:type="dxa"/>
            <w:vAlign w:val="center"/>
          </w:tcPr>
          <w:p w14:paraId="16637549" w14:textId="2E642BD5" w:rsidR="00CA4CB5" w:rsidRDefault="00776D21" w:rsidP="00F7499B">
            <w:pPr>
              <w:jc w:val="center"/>
            </w:pPr>
            <w:r>
              <w:t>6</w:t>
            </w:r>
          </w:p>
        </w:tc>
        <w:tc>
          <w:tcPr>
            <w:tcW w:w="709" w:type="dxa"/>
            <w:vAlign w:val="center"/>
          </w:tcPr>
          <w:p w14:paraId="4FF1D8B5" w14:textId="386238B4" w:rsidR="00CA4CB5" w:rsidRDefault="001865F1" w:rsidP="00F7499B">
            <w:pPr>
              <w:jc w:val="center"/>
            </w:pPr>
            <w:r>
              <w:t>8</w:t>
            </w:r>
          </w:p>
        </w:tc>
      </w:tr>
      <w:tr w:rsidR="005F3CC4" w14:paraId="35837B33" w14:textId="77777777" w:rsidTr="00EA7FEB">
        <w:tc>
          <w:tcPr>
            <w:tcW w:w="1128" w:type="dxa"/>
          </w:tcPr>
          <w:p w14:paraId="18DE933D" w14:textId="21E583FE" w:rsidR="001865F1" w:rsidRPr="002145BF" w:rsidRDefault="00D44E6E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Treated duration</w:t>
            </w:r>
            <w:r w:rsidR="00AF339C" w:rsidRPr="002145BF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01" w:type="dxa"/>
            <w:vAlign w:val="center"/>
          </w:tcPr>
          <w:p w14:paraId="2DC35677" w14:textId="7D0575A5" w:rsidR="001865F1" w:rsidRDefault="00D44E6E" w:rsidP="00F7499B">
            <w:pPr>
              <w:jc w:val="center"/>
            </w:pPr>
            <w:r>
              <w:t>2</w:t>
            </w:r>
            <w:r w:rsidR="00E361FA">
              <w:t>h</w:t>
            </w:r>
          </w:p>
        </w:tc>
        <w:tc>
          <w:tcPr>
            <w:tcW w:w="806" w:type="dxa"/>
            <w:vAlign w:val="center"/>
          </w:tcPr>
          <w:p w14:paraId="39D8DBC3" w14:textId="557F3AFE" w:rsidR="001865F1" w:rsidRDefault="00D44E6E" w:rsidP="00F7499B">
            <w:pPr>
              <w:jc w:val="center"/>
            </w:pPr>
            <w:r>
              <w:t>24</w:t>
            </w:r>
            <w:r w:rsidR="00E361FA">
              <w:t>h</w:t>
            </w:r>
          </w:p>
        </w:tc>
        <w:tc>
          <w:tcPr>
            <w:tcW w:w="803" w:type="dxa"/>
            <w:vAlign w:val="center"/>
          </w:tcPr>
          <w:p w14:paraId="4F739B16" w14:textId="0D070C73" w:rsidR="001865F1" w:rsidRDefault="00F8531E" w:rsidP="00F7499B">
            <w:pPr>
              <w:jc w:val="center"/>
            </w:pPr>
            <w:r>
              <w:t>7</w:t>
            </w:r>
            <w:r w:rsidR="00E361FA">
              <w:t>h</w:t>
            </w:r>
          </w:p>
        </w:tc>
        <w:tc>
          <w:tcPr>
            <w:tcW w:w="803" w:type="dxa"/>
            <w:vAlign w:val="center"/>
          </w:tcPr>
          <w:p w14:paraId="21116D44" w14:textId="62755A03" w:rsidR="001865F1" w:rsidRDefault="00FD5DE5" w:rsidP="00F7499B">
            <w:pPr>
              <w:jc w:val="center"/>
            </w:pPr>
            <w:r>
              <w:t>4</w:t>
            </w:r>
            <w:r w:rsidR="00E361FA">
              <w:t>h</w:t>
            </w:r>
          </w:p>
        </w:tc>
        <w:tc>
          <w:tcPr>
            <w:tcW w:w="802" w:type="dxa"/>
            <w:vAlign w:val="center"/>
          </w:tcPr>
          <w:p w14:paraId="34998E1D" w14:textId="4B0B14CF" w:rsidR="001865F1" w:rsidRDefault="00D44E6E" w:rsidP="00F7499B">
            <w:pPr>
              <w:jc w:val="center"/>
            </w:pPr>
            <w:r>
              <w:t>2</w:t>
            </w:r>
            <w:r w:rsidR="00E361FA">
              <w:t>h</w:t>
            </w:r>
          </w:p>
        </w:tc>
        <w:tc>
          <w:tcPr>
            <w:tcW w:w="802" w:type="dxa"/>
            <w:vAlign w:val="center"/>
          </w:tcPr>
          <w:p w14:paraId="01EDC229" w14:textId="032A1C60" w:rsidR="001865F1" w:rsidRDefault="00D44E6E" w:rsidP="00F7499B">
            <w:pPr>
              <w:jc w:val="center"/>
            </w:pPr>
            <w:r>
              <w:t>3</w:t>
            </w:r>
            <w:r w:rsidR="00E361FA">
              <w:t>h</w:t>
            </w:r>
          </w:p>
        </w:tc>
        <w:tc>
          <w:tcPr>
            <w:tcW w:w="802" w:type="dxa"/>
            <w:vAlign w:val="center"/>
          </w:tcPr>
          <w:p w14:paraId="193E4749" w14:textId="018F33D2" w:rsidR="001865F1" w:rsidRDefault="00D44E6E" w:rsidP="00F7499B">
            <w:pPr>
              <w:jc w:val="center"/>
            </w:pPr>
            <w:r>
              <w:t>5</w:t>
            </w:r>
            <w:r w:rsidR="00E361FA">
              <w:t>h</w:t>
            </w:r>
          </w:p>
        </w:tc>
        <w:tc>
          <w:tcPr>
            <w:tcW w:w="705" w:type="dxa"/>
            <w:vAlign w:val="center"/>
          </w:tcPr>
          <w:p w14:paraId="05416B54" w14:textId="6DC3A175" w:rsidR="001865F1" w:rsidRDefault="00D44E6E" w:rsidP="00F7499B">
            <w:pPr>
              <w:jc w:val="center"/>
            </w:pPr>
            <w:r>
              <w:t>4</w:t>
            </w:r>
            <w:r w:rsidR="00E361FA">
              <w:t>h</w:t>
            </w:r>
          </w:p>
        </w:tc>
        <w:tc>
          <w:tcPr>
            <w:tcW w:w="706" w:type="dxa"/>
            <w:vAlign w:val="center"/>
          </w:tcPr>
          <w:p w14:paraId="39BF3BA6" w14:textId="0515EFC0" w:rsidR="001865F1" w:rsidRDefault="00D44E6E" w:rsidP="00F7499B">
            <w:pPr>
              <w:jc w:val="center"/>
            </w:pPr>
            <w:r>
              <w:t>120</w:t>
            </w:r>
            <w:r w:rsidR="00E361FA">
              <w:t>h</w:t>
            </w:r>
          </w:p>
        </w:tc>
        <w:tc>
          <w:tcPr>
            <w:tcW w:w="709" w:type="dxa"/>
            <w:vAlign w:val="center"/>
          </w:tcPr>
          <w:p w14:paraId="786029BD" w14:textId="359B4EED" w:rsidR="001865F1" w:rsidRDefault="00D44E6E" w:rsidP="00F7499B">
            <w:pPr>
              <w:jc w:val="center"/>
            </w:pPr>
            <w:r>
              <w:t>8</w:t>
            </w:r>
            <w:r w:rsidR="00E361FA">
              <w:t>h</w:t>
            </w:r>
          </w:p>
        </w:tc>
        <w:tc>
          <w:tcPr>
            <w:tcW w:w="709" w:type="dxa"/>
            <w:vAlign w:val="center"/>
          </w:tcPr>
          <w:p w14:paraId="1C2E4115" w14:textId="222F9A17" w:rsidR="001865F1" w:rsidRDefault="00F20896" w:rsidP="00F7499B">
            <w:pPr>
              <w:jc w:val="center"/>
            </w:pPr>
            <w:r>
              <w:t>24</w:t>
            </w:r>
            <w:r w:rsidR="00E361FA">
              <w:t>h</w:t>
            </w:r>
          </w:p>
        </w:tc>
      </w:tr>
      <w:tr w:rsidR="002145BF" w14:paraId="040EF04B" w14:textId="77777777" w:rsidTr="00EA7FEB">
        <w:tc>
          <w:tcPr>
            <w:tcW w:w="1128" w:type="dxa"/>
          </w:tcPr>
          <w:p w14:paraId="06C0FE4B" w14:textId="6AC7E7F6" w:rsidR="00AF339C" w:rsidRPr="002145BF" w:rsidRDefault="00171628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MIDAS</w:t>
            </w:r>
          </w:p>
        </w:tc>
        <w:tc>
          <w:tcPr>
            <w:tcW w:w="801" w:type="dxa"/>
            <w:vAlign w:val="center"/>
          </w:tcPr>
          <w:p w14:paraId="34E8250A" w14:textId="14804573" w:rsidR="00AF339C" w:rsidRDefault="00304A40" w:rsidP="00AF339C">
            <w:pPr>
              <w:jc w:val="center"/>
            </w:pPr>
            <w:r>
              <w:t>99</w:t>
            </w:r>
          </w:p>
        </w:tc>
        <w:tc>
          <w:tcPr>
            <w:tcW w:w="806" w:type="dxa"/>
            <w:vAlign w:val="center"/>
          </w:tcPr>
          <w:p w14:paraId="48E1C766" w14:textId="73E7D554" w:rsidR="00AF339C" w:rsidRDefault="00304A40" w:rsidP="00AF339C">
            <w:pPr>
              <w:jc w:val="center"/>
            </w:pPr>
            <w:r>
              <w:t>270</w:t>
            </w:r>
          </w:p>
        </w:tc>
        <w:tc>
          <w:tcPr>
            <w:tcW w:w="803" w:type="dxa"/>
            <w:vAlign w:val="center"/>
          </w:tcPr>
          <w:p w14:paraId="18AB7AEF" w14:textId="10ED2148" w:rsidR="00AF339C" w:rsidRDefault="00304A40" w:rsidP="00AF339C">
            <w:pPr>
              <w:jc w:val="center"/>
            </w:pPr>
            <w:r>
              <w:t>180</w:t>
            </w:r>
          </w:p>
        </w:tc>
        <w:tc>
          <w:tcPr>
            <w:tcW w:w="803" w:type="dxa"/>
            <w:vAlign w:val="center"/>
          </w:tcPr>
          <w:p w14:paraId="0597E55D" w14:textId="0E12645D" w:rsidR="00AF339C" w:rsidRDefault="00304A40" w:rsidP="00AF339C">
            <w:pPr>
              <w:jc w:val="center"/>
            </w:pPr>
            <w:r>
              <w:t>115</w:t>
            </w:r>
          </w:p>
        </w:tc>
        <w:tc>
          <w:tcPr>
            <w:tcW w:w="802" w:type="dxa"/>
            <w:vAlign w:val="center"/>
          </w:tcPr>
          <w:p w14:paraId="2F46DFA7" w14:textId="2190A9E4" w:rsidR="00AF339C" w:rsidRDefault="00304A40" w:rsidP="00AF339C">
            <w:pPr>
              <w:jc w:val="center"/>
            </w:pPr>
            <w:r>
              <w:t>150</w:t>
            </w:r>
          </w:p>
        </w:tc>
        <w:tc>
          <w:tcPr>
            <w:tcW w:w="802" w:type="dxa"/>
            <w:vAlign w:val="center"/>
          </w:tcPr>
          <w:p w14:paraId="4CFECC5B" w14:textId="37BFC8FD" w:rsidR="00AF339C" w:rsidRDefault="00304A40" w:rsidP="00AF339C">
            <w:pPr>
              <w:jc w:val="center"/>
            </w:pPr>
            <w:r>
              <w:t>165</w:t>
            </w:r>
          </w:p>
        </w:tc>
        <w:tc>
          <w:tcPr>
            <w:tcW w:w="802" w:type="dxa"/>
            <w:vAlign w:val="center"/>
          </w:tcPr>
          <w:p w14:paraId="65F28BDC" w14:textId="420F76E1" w:rsidR="00AF339C" w:rsidRDefault="00304A40" w:rsidP="00AF339C">
            <w:pPr>
              <w:jc w:val="center"/>
            </w:pPr>
            <w:r>
              <w:t>180</w:t>
            </w:r>
          </w:p>
        </w:tc>
        <w:tc>
          <w:tcPr>
            <w:tcW w:w="705" w:type="dxa"/>
            <w:vAlign w:val="center"/>
          </w:tcPr>
          <w:p w14:paraId="24EC57BB" w14:textId="055C5849" w:rsidR="00AF339C" w:rsidRDefault="00304A40" w:rsidP="00AF339C">
            <w:pPr>
              <w:jc w:val="center"/>
            </w:pPr>
            <w:r>
              <w:t>150</w:t>
            </w:r>
          </w:p>
        </w:tc>
        <w:tc>
          <w:tcPr>
            <w:tcW w:w="706" w:type="dxa"/>
            <w:vAlign w:val="center"/>
          </w:tcPr>
          <w:p w14:paraId="19EE6E7D" w14:textId="0F87CB11" w:rsidR="00AF339C" w:rsidRDefault="00304A40" w:rsidP="00AF339C">
            <w:pPr>
              <w:jc w:val="center"/>
            </w:pPr>
            <w:r>
              <w:t>117</w:t>
            </w:r>
          </w:p>
        </w:tc>
        <w:tc>
          <w:tcPr>
            <w:tcW w:w="709" w:type="dxa"/>
            <w:vAlign w:val="center"/>
          </w:tcPr>
          <w:p w14:paraId="6B1164CF" w14:textId="682E9FF9" w:rsidR="00AF339C" w:rsidRDefault="00304A40" w:rsidP="00AF339C">
            <w:pPr>
              <w:jc w:val="center"/>
            </w:pPr>
            <w:r>
              <w:t>115</w:t>
            </w:r>
          </w:p>
        </w:tc>
        <w:tc>
          <w:tcPr>
            <w:tcW w:w="709" w:type="dxa"/>
            <w:vAlign w:val="center"/>
          </w:tcPr>
          <w:p w14:paraId="15554A45" w14:textId="3C4810CD" w:rsidR="00AF339C" w:rsidRDefault="00304A40" w:rsidP="00AF339C">
            <w:pPr>
              <w:jc w:val="center"/>
            </w:pPr>
            <w:r>
              <w:t>225</w:t>
            </w:r>
          </w:p>
        </w:tc>
      </w:tr>
      <w:tr w:rsidR="00B97C24" w14:paraId="2718B9FD" w14:textId="77777777" w:rsidTr="00B97C24">
        <w:tc>
          <w:tcPr>
            <w:tcW w:w="9576" w:type="dxa"/>
            <w:gridSpan w:val="12"/>
            <w:shd w:val="clear" w:color="auto" w:fill="D9D9D9" w:themeFill="background1" w:themeFillShade="D9"/>
          </w:tcPr>
          <w:p w14:paraId="03672590" w14:textId="2BECFE17" w:rsidR="00B97C24" w:rsidRPr="00051245" w:rsidRDefault="00B97C24" w:rsidP="00AF339C">
            <w:pPr>
              <w:jc w:val="center"/>
              <w:rPr>
                <w:b/>
                <w:bCs/>
                <w:sz w:val="20"/>
                <w:szCs w:val="20"/>
              </w:rPr>
            </w:pPr>
            <w:r w:rsidRPr="00051245">
              <w:rPr>
                <w:b/>
                <w:bCs/>
                <w:sz w:val="20"/>
                <w:szCs w:val="20"/>
              </w:rPr>
              <w:t xml:space="preserve">STATUS MIGRAINOSUS </w:t>
            </w:r>
            <w:r w:rsidR="007953D4" w:rsidRPr="00051245">
              <w:rPr>
                <w:b/>
                <w:bCs/>
                <w:sz w:val="20"/>
                <w:szCs w:val="20"/>
              </w:rPr>
              <w:t xml:space="preserve">&amp; ICTAL MRI </w:t>
            </w:r>
            <w:r w:rsidRPr="00051245">
              <w:rPr>
                <w:b/>
                <w:bCs/>
                <w:sz w:val="20"/>
                <w:szCs w:val="20"/>
              </w:rPr>
              <w:t>DATA</w:t>
            </w:r>
          </w:p>
        </w:tc>
      </w:tr>
      <w:tr w:rsidR="00B97C24" w14:paraId="2ED04BF4" w14:textId="77777777" w:rsidTr="00EA7FEB">
        <w:tc>
          <w:tcPr>
            <w:tcW w:w="1128" w:type="dxa"/>
          </w:tcPr>
          <w:p w14:paraId="114418D2" w14:textId="42561633" w:rsidR="00B97C24" w:rsidRPr="002145BF" w:rsidRDefault="005F2948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Duration</w:t>
            </w:r>
            <w:r w:rsidR="00D056CC" w:rsidRPr="002145BF">
              <w:rPr>
                <w:b/>
                <w:bCs/>
                <w:sz w:val="20"/>
                <w:szCs w:val="20"/>
              </w:rPr>
              <w:t xml:space="preserve"> (MRI #1)</w:t>
            </w:r>
          </w:p>
        </w:tc>
        <w:tc>
          <w:tcPr>
            <w:tcW w:w="801" w:type="dxa"/>
            <w:vAlign w:val="center"/>
          </w:tcPr>
          <w:p w14:paraId="7C78E064" w14:textId="71EDF39A" w:rsidR="00B97C24" w:rsidRDefault="00EA51AC" w:rsidP="00AF339C">
            <w:pPr>
              <w:jc w:val="center"/>
            </w:pPr>
            <w:r>
              <w:t>16</w:t>
            </w:r>
            <w:r w:rsidR="00B37499">
              <w:t>d</w:t>
            </w:r>
          </w:p>
        </w:tc>
        <w:tc>
          <w:tcPr>
            <w:tcW w:w="806" w:type="dxa"/>
            <w:vAlign w:val="center"/>
          </w:tcPr>
          <w:p w14:paraId="44454DB2" w14:textId="50A74A37" w:rsidR="00B97C24" w:rsidRDefault="00EA51AC" w:rsidP="00AF339C">
            <w:pPr>
              <w:jc w:val="center"/>
            </w:pPr>
            <w:r>
              <w:t>87</w:t>
            </w:r>
            <w:r w:rsidR="00B37499">
              <w:t>d</w:t>
            </w:r>
          </w:p>
        </w:tc>
        <w:tc>
          <w:tcPr>
            <w:tcW w:w="803" w:type="dxa"/>
            <w:vAlign w:val="center"/>
          </w:tcPr>
          <w:p w14:paraId="31C278C3" w14:textId="3CD6EFC8" w:rsidR="00B97C24" w:rsidRDefault="00EA51AC" w:rsidP="00AF339C">
            <w:pPr>
              <w:jc w:val="center"/>
            </w:pPr>
            <w:r>
              <w:t>4</w:t>
            </w:r>
            <w:r w:rsidR="00B37499">
              <w:t>d</w:t>
            </w:r>
          </w:p>
        </w:tc>
        <w:tc>
          <w:tcPr>
            <w:tcW w:w="803" w:type="dxa"/>
            <w:vAlign w:val="center"/>
          </w:tcPr>
          <w:p w14:paraId="0C9F952E" w14:textId="1CB9904B" w:rsidR="00B97C24" w:rsidRDefault="00EA51AC" w:rsidP="00AF339C">
            <w:pPr>
              <w:jc w:val="center"/>
            </w:pPr>
            <w:r>
              <w:t>12</w:t>
            </w:r>
            <w:r w:rsidR="00B37499">
              <w:t>d</w:t>
            </w:r>
          </w:p>
        </w:tc>
        <w:tc>
          <w:tcPr>
            <w:tcW w:w="802" w:type="dxa"/>
            <w:vAlign w:val="center"/>
          </w:tcPr>
          <w:p w14:paraId="612AABFF" w14:textId="15E14F69" w:rsidR="00B97C24" w:rsidRDefault="00EA51AC" w:rsidP="00AF339C">
            <w:pPr>
              <w:jc w:val="center"/>
            </w:pPr>
            <w:r>
              <w:t>9</w:t>
            </w:r>
            <w:r w:rsidR="00B37499">
              <w:t>d</w:t>
            </w:r>
          </w:p>
        </w:tc>
        <w:tc>
          <w:tcPr>
            <w:tcW w:w="802" w:type="dxa"/>
            <w:vAlign w:val="center"/>
          </w:tcPr>
          <w:p w14:paraId="3D154EDF" w14:textId="7FB03187" w:rsidR="00B97C24" w:rsidRDefault="00EA51AC" w:rsidP="00AF339C">
            <w:pPr>
              <w:jc w:val="center"/>
            </w:pPr>
            <w:r>
              <w:t>8</w:t>
            </w:r>
            <w:r w:rsidR="00B37499">
              <w:t>d</w:t>
            </w:r>
          </w:p>
        </w:tc>
        <w:tc>
          <w:tcPr>
            <w:tcW w:w="802" w:type="dxa"/>
            <w:vAlign w:val="center"/>
          </w:tcPr>
          <w:p w14:paraId="757F96CD" w14:textId="28067A6C" w:rsidR="00B97C24" w:rsidRDefault="00DE3868" w:rsidP="00AF339C">
            <w:pPr>
              <w:jc w:val="center"/>
            </w:pPr>
            <w:r>
              <w:t>4</w:t>
            </w:r>
            <w:r w:rsidR="00B37499">
              <w:t>d</w:t>
            </w:r>
          </w:p>
        </w:tc>
        <w:tc>
          <w:tcPr>
            <w:tcW w:w="705" w:type="dxa"/>
            <w:vAlign w:val="center"/>
          </w:tcPr>
          <w:p w14:paraId="3AC935DA" w14:textId="490C6F08" w:rsidR="00B97C24" w:rsidRDefault="0080585B" w:rsidP="00AF339C">
            <w:pPr>
              <w:jc w:val="center"/>
            </w:pPr>
            <w:r>
              <w:t>7</w:t>
            </w:r>
            <w:r w:rsidR="00B37499">
              <w:t>d</w:t>
            </w:r>
          </w:p>
        </w:tc>
        <w:tc>
          <w:tcPr>
            <w:tcW w:w="706" w:type="dxa"/>
            <w:vAlign w:val="center"/>
          </w:tcPr>
          <w:p w14:paraId="5423BDF1" w14:textId="7D0C58EC" w:rsidR="00B97C24" w:rsidRDefault="0080585B" w:rsidP="00AF339C">
            <w:pPr>
              <w:jc w:val="center"/>
            </w:pPr>
            <w:r>
              <w:t>61</w:t>
            </w:r>
            <w:r w:rsidR="00B37499">
              <w:t>d</w:t>
            </w:r>
          </w:p>
        </w:tc>
        <w:tc>
          <w:tcPr>
            <w:tcW w:w="709" w:type="dxa"/>
            <w:vAlign w:val="center"/>
          </w:tcPr>
          <w:p w14:paraId="7A3AA6E8" w14:textId="5DBC5FD3" w:rsidR="00B97C24" w:rsidRDefault="0080585B" w:rsidP="00AF339C">
            <w:pPr>
              <w:jc w:val="center"/>
            </w:pPr>
            <w:r>
              <w:t>7</w:t>
            </w:r>
            <w:r w:rsidR="00B37499">
              <w:t>d</w:t>
            </w:r>
          </w:p>
        </w:tc>
        <w:tc>
          <w:tcPr>
            <w:tcW w:w="709" w:type="dxa"/>
            <w:vAlign w:val="center"/>
          </w:tcPr>
          <w:p w14:paraId="372202C0" w14:textId="1EB518DE" w:rsidR="00B97C24" w:rsidRDefault="0080585B" w:rsidP="00AF339C">
            <w:pPr>
              <w:jc w:val="center"/>
            </w:pPr>
            <w:r>
              <w:t>4</w:t>
            </w:r>
            <w:r w:rsidR="00B37499">
              <w:t>d</w:t>
            </w:r>
          </w:p>
        </w:tc>
      </w:tr>
      <w:tr w:rsidR="00F7499B" w14:paraId="4CE7878A" w14:textId="77777777" w:rsidTr="00EA7FEB">
        <w:tc>
          <w:tcPr>
            <w:tcW w:w="1128" w:type="dxa"/>
          </w:tcPr>
          <w:p w14:paraId="562B3229" w14:textId="244A2FF3" w:rsidR="00F7499B" w:rsidRPr="002145BF" w:rsidRDefault="00D056CC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Duration (total)</w:t>
            </w:r>
          </w:p>
        </w:tc>
        <w:tc>
          <w:tcPr>
            <w:tcW w:w="801" w:type="dxa"/>
            <w:vAlign w:val="center"/>
          </w:tcPr>
          <w:p w14:paraId="5230371E" w14:textId="7A78810E" w:rsidR="00F7499B" w:rsidRDefault="001B7AC2" w:rsidP="00AF339C">
            <w:pPr>
              <w:jc w:val="center"/>
            </w:pPr>
            <w:r>
              <w:t>42d</w:t>
            </w:r>
          </w:p>
        </w:tc>
        <w:tc>
          <w:tcPr>
            <w:tcW w:w="806" w:type="dxa"/>
            <w:vAlign w:val="center"/>
          </w:tcPr>
          <w:p w14:paraId="1EBF6D24" w14:textId="7D49452C" w:rsidR="00F7499B" w:rsidRDefault="001B7AC2" w:rsidP="00AF339C">
            <w:pPr>
              <w:jc w:val="center"/>
            </w:pPr>
            <w:r>
              <w:t>112d</w:t>
            </w:r>
          </w:p>
        </w:tc>
        <w:tc>
          <w:tcPr>
            <w:tcW w:w="803" w:type="dxa"/>
            <w:vAlign w:val="center"/>
          </w:tcPr>
          <w:p w14:paraId="30CABF7E" w14:textId="3A611799" w:rsidR="00F7499B" w:rsidRDefault="001B7AC2" w:rsidP="00AF339C">
            <w:pPr>
              <w:jc w:val="center"/>
            </w:pPr>
            <w:r>
              <w:t>36d</w:t>
            </w:r>
          </w:p>
        </w:tc>
        <w:tc>
          <w:tcPr>
            <w:tcW w:w="803" w:type="dxa"/>
            <w:vAlign w:val="center"/>
          </w:tcPr>
          <w:p w14:paraId="6D210E33" w14:textId="2C78A6F0" w:rsidR="00F7499B" w:rsidRDefault="001B7AC2" w:rsidP="00AF339C">
            <w:pPr>
              <w:jc w:val="center"/>
            </w:pPr>
            <w:r>
              <w:t>25d</w:t>
            </w:r>
          </w:p>
        </w:tc>
        <w:tc>
          <w:tcPr>
            <w:tcW w:w="802" w:type="dxa"/>
            <w:vAlign w:val="center"/>
          </w:tcPr>
          <w:p w14:paraId="282ABB08" w14:textId="330B7F6F" w:rsidR="00F7499B" w:rsidRDefault="001B7AC2" w:rsidP="00AF339C">
            <w:pPr>
              <w:jc w:val="center"/>
            </w:pPr>
            <w:r>
              <w:t>25d</w:t>
            </w:r>
          </w:p>
        </w:tc>
        <w:tc>
          <w:tcPr>
            <w:tcW w:w="802" w:type="dxa"/>
            <w:vAlign w:val="center"/>
          </w:tcPr>
          <w:p w14:paraId="0A55E92B" w14:textId="6E49811A" w:rsidR="00F7499B" w:rsidRDefault="001B7AC2" w:rsidP="00AF339C">
            <w:pPr>
              <w:jc w:val="center"/>
            </w:pPr>
            <w:r>
              <w:t>17d</w:t>
            </w:r>
          </w:p>
        </w:tc>
        <w:tc>
          <w:tcPr>
            <w:tcW w:w="802" w:type="dxa"/>
            <w:vAlign w:val="center"/>
          </w:tcPr>
          <w:p w14:paraId="1CDEC022" w14:textId="0C2BF836" w:rsidR="00F7499B" w:rsidRDefault="001B7AC2" w:rsidP="00AF339C">
            <w:pPr>
              <w:jc w:val="center"/>
            </w:pPr>
            <w:r>
              <w:t>9d</w:t>
            </w:r>
          </w:p>
        </w:tc>
        <w:tc>
          <w:tcPr>
            <w:tcW w:w="705" w:type="dxa"/>
            <w:vAlign w:val="center"/>
          </w:tcPr>
          <w:p w14:paraId="287DA3F5" w14:textId="15E7AFAD" w:rsidR="00F7499B" w:rsidRDefault="001B7AC2" w:rsidP="00AF339C">
            <w:pPr>
              <w:jc w:val="center"/>
            </w:pPr>
            <w:r>
              <w:t>9d</w:t>
            </w:r>
          </w:p>
        </w:tc>
        <w:tc>
          <w:tcPr>
            <w:tcW w:w="706" w:type="dxa"/>
            <w:vAlign w:val="center"/>
          </w:tcPr>
          <w:p w14:paraId="7707AC0B" w14:textId="73EC9EEB" w:rsidR="00F7499B" w:rsidRDefault="001B7AC2" w:rsidP="00AF339C">
            <w:pPr>
              <w:jc w:val="center"/>
            </w:pPr>
            <w:r>
              <w:t>67d</w:t>
            </w:r>
          </w:p>
        </w:tc>
        <w:tc>
          <w:tcPr>
            <w:tcW w:w="709" w:type="dxa"/>
            <w:vAlign w:val="center"/>
          </w:tcPr>
          <w:p w14:paraId="7C600B1E" w14:textId="601283BB" w:rsidR="00F7499B" w:rsidRDefault="001B7AC2" w:rsidP="00AF339C">
            <w:pPr>
              <w:jc w:val="center"/>
            </w:pPr>
            <w:r>
              <w:t>13</w:t>
            </w:r>
            <w:r w:rsidR="00D2138B">
              <w:t>d</w:t>
            </w:r>
          </w:p>
        </w:tc>
        <w:tc>
          <w:tcPr>
            <w:tcW w:w="709" w:type="dxa"/>
            <w:vAlign w:val="center"/>
          </w:tcPr>
          <w:p w14:paraId="0B97781C" w14:textId="6054BBFD" w:rsidR="00F7499B" w:rsidRDefault="00D2138B" w:rsidP="00AF339C">
            <w:pPr>
              <w:jc w:val="center"/>
            </w:pPr>
            <w:r>
              <w:t>8d</w:t>
            </w:r>
          </w:p>
        </w:tc>
      </w:tr>
      <w:tr w:rsidR="00906D9E" w14:paraId="7AE6A659" w14:textId="77777777" w:rsidTr="00EA7FEB">
        <w:tc>
          <w:tcPr>
            <w:tcW w:w="1128" w:type="dxa"/>
          </w:tcPr>
          <w:p w14:paraId="7FC3BB4C" w14:textId="7D4C435A" w:rsidR="00906D9E" w:rsidRPr="002145BF" w:rsidRDefault="00C84EE5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Peak Severity (x/10)</w:t>
            </w:r>
          </w:p>
        </w:tc>
        <w:tc>
          <w:tcPr>
            <w:tcW w:w="801" w:type="dxa"/>
            <w:vAlign w:val="center"/>
          </w:tcPr>
          <w:p w14:paraId="12F56120" w14:textId="0CFB56D3" w:rsidR="00906D9E" w:rsidRDefault="00C84EE5" w:rsidP="00AF339C">
            <w:pPr>
              <w:jc w:val="center"/>
            </w:pPr>
            <w:r>
              <w:t>10</w:t>
            </w:r>
          </w:p>
        </w:tc>
        <w:tc>
          <w:tcPr>
            <w:tcW w:w="806" w:type="dxa"/>
            <w:vAlign w:val="center"/>
          </w:tcPr>
          <w:p w14:paraId="6A9BCEAE" w14:textId="7ADDF49E" w:rsidR="00906D9E" w:rsidRDefault="00C84EE5" w:rsidP="00AF339C">
            <w:pPr>
              <w:jc w:val="center"/>
            </w:pPr>
            <w:r>
              <w:t>10</w:t>
            </w:r>
          </w:p>
        </w:tc>
        <w:tc>
          <w:tcPr>
            <w:tcW w:w="803" w:type="dxa"/>
            <w:vAlign w:val="center"/>
          </w:tcPr>
          <w:p w14:paraId="7654E30B" w14:textId="2FFE598B" w:rsidR="00906D9E" w:rsidRDefault="00C84EE5" w:rsidP="00AF339C">
            <w:pPr>
              <w:jc w:val="center"/>
            </w:pPr>
            <w:r>
              <w:t>8</w:t>
            </w:r>
          </w:p>
        </w:tc>
        <w:tc>
          <w:tcPr>
            <w:tcW w:w="803" w:type="dxa"/>
            <w:vAlign w:val="center"/>
          </w:tcPr>
          <w:p w14:paraId="3197042C" w14:textId="4BBE04FC" w:rsidR="00906D9E" w:rsidRDefault="00C84EE5" w:rsidP="00AF339C">
            <w:pPr>
              <w:jc w:val="center"/>
            </w:pPr>
            <w:r>
              <w:t>8</w:t>
            </w:r>
          </w:p>
        </w:tc>
        <w:tc>
          <w:tcPr>
            <w:tcW w:w="802" w:type="dxa"/>
            <w:vAlign w:val="center"/>
          </w:tcPr>
          <w:p w14:paraId="0987EA79" w14:textId="53D20911" w:rsidR="00906D9E" w:rsidRDefault="00C84EE5" w:rsidP="00AF339C">
            <w:pPr>
              <w:jc w:val="center"/>
            </w:pPr>
            <w:r>
              <w:t>8</w:t>
            </w:r>
          </w:p>
        </w:tc>
        <w:tc>
          <w:tcPr>
            <w:tcW w:w="802" w:type="dxa"/>
            <w:vAlign w:val="center"/>
          </w:tcPr>
          <w:p w14:paraId="3E3AD94E" w14:textId="3BB2C2FE" w:rsidR="00906D9E" w:rsidRDefault="00C84EE5" w:rsidP="00AF339C">
            <w:pPr>
              <w:jc w:val="center"/>
            </w:pPr>
            <w:r>
              <w:t>9</w:t>
            </w:r>
          </w:p>
        </w:tc>
        <w:tc>
          <w:tcPr>
            <w:tcW w:w="802" w:type="dxa"/>
            <w:vAlign w:val="center"/>
          </w:tcPr>
          <w:p w14:paraId="72AF6BC3" w14:textId="53EF60BD" w:rsidR="00906D9E" w:rsidRDefault="00C84EE5" w:rsidP="00AF339C">
            <w:pPr>
              <w:jc w:val="center"/>
            </w:pPr>
            <w:r>
              <w:t>8</w:t>
            </w:r>
          </w:p>
        </w:tc>
        <w:tc>
          <w:tcPr>
            <w:tcW w:w="705" w:type="dxa"/>
            <w:vAlign w:val="center"/>
          </w:tcPr>
          <w:p w14:paraId="4EC5FD4B" w14:textId="215F2407" w:rsidR="00906D9E" w:rsidRDefault="00C84EE5" w:rsidP="00AF339C">
            <w:pPr>
              <w:jc w:val="center"/>
            </w:pPr>
            <w:r>
              <w:t>7</w:t>
            </w:r>
          </w:p>
        </w:tc>
        <w:tc>
          <w:tcPr>
            <w:tcW w:w="706" w:type="dxa"/>
            <w:vAlign w:val="center"/>
          </w:tcPr>
          <w:p w14:paraId="1C92FDFD" w14:textId="59F5F390" w:rsidR="00906D9E" w:rsidRDefault="00C84EE5" w:rsidP="00AF339C">
            <w:pPr>
              <w:jc w:val="center"/>
            </w:pPr>
            <w:r>
              <w:t>9</w:t>
            </w:r>
          </w:p>
        </w:tc>
        <w:tc>
          <w:tcPr>
            <w:tcW w:w="709" w:type="dxa"/>
            <w:vAlign w:val="center"/>
          </w:tcPr>
          <w:p w14:paraId="4E26A149" w14:textId="4B8DBF0B" w:rsidR="00906D9E" w:rsidRDefault="00C84EE5" w:rsidP="00AF339C">
            <w:pPr>
              <w:jc w:val="center"/>
            </w:pPr>
            <w:r>
              <w:t>8</w:t>
            </w:r>
          </w:p>
        </w:tc>
        <w:tc>
          <w:tcPr>
            <w:tcW w:w="709" w:type="dxa"/>
            <w:vAlign w:val="center"/>
          </w:tcPr>
          <w:p w14:paraId="3B064736" w14:textId="17E6D9C6" w:rsidR="00906D9E" w:rsidRDefault="00C84EE5" w:rsidP="00AF339C">
            <w:pPr>
              <w:jc w:val="center"/>
            </w:pPr>
            <w:r>
              <w:t>9</w:t>
            </w:r>
          </w:p>
        </w:tc>
      </w:tr>
      <w:tr w:rsidR="00906D9E" w14:paraId="7B31A61F" w14:textId="77777777" w:rsidTr="00EA7FEB">
        <w:tc>
          <w:tcPr>
            <w:tcW w:w="1128" w:type="dxa"/>
          </w:tcPr>
          <w:p w14:paraId="5DA0B48A" w14:textId="69AE0447" w:rsidR="00906D9E" w:rsidRPr="002145BF" w:rsidRDefault="00770821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Visual aura*</w:t>
            </w:r>
          </w:p>
        </w:tc>
        <w:tc>
          <w:tcPr>
            <w:tcW w:w="801" w:type="dxa"/>
            <w:vAlign w:val="center"/>
          </w:tcPr>
          <w:p w14:paraId="793B0A3D" w14:textId="7C4C662F" w:rsidR="00906D9E" w:rsidRDefault="008B4D23" w:rsidP="00AF339C">
            <w:pPr>
              <w:jc w:val="center"/>
            </w:pPr>
            <w:r>
              <w:t>N</w:t>
            </w:r>
          </w:p>
        </w:tc>
        <w:tc>
          <w:tcPr>
            <w:tcW w:w="806" w:type="dxa"/>
            <w:vAlign w:val="center"/>
          </w:tcPr>
          <w:p w14:paraId="6904CCE1" w14:textId="19F9244B" w:rsidR="00906D9E" w:rsidRDefault="008B4D23" w:rsidP="00AF339C">
            <w:pPr>
              <w:jc w:val="center"/>
            </w:pPr>
            <w:r>
              <w:t>Y</w:t>
            </w:r>
          </w:p>
        </w:tc>
        <w:tc>
          <w:tcPr>
            <w:tcW w:w="803" w:type="dxa"/>
            <w:vAlign w:val="center"/>
          </w:tcPr>
          <w:p w14:paraId="7834C45A" w14:textId="05F2179C" w:rsidR="00906D9E" w:rsidRDefault="008B4D23" w:rsidP="00AF339C">
            <w:pPr>
              <w:jc w:val="center"/>
            </w:pPr>
            <w:r>
              <w:t>N</w:t>
            </w:r>
          </w:p>
        </w:tc>
        <w:tc>
          <w:tcPr>
            <w:tcW w:w="803" w:type="dxa"/>
            <w:vAlign w:val="center"/>
          </w:tcPr>
          <w:p w14:paraId="1B5DB120" w14:textId="33805E4A" w:rsidR="00906D9E" w:rsidRDefault="008B4D23" w:rsidP="00AF339C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7460D8FC" w14:textId="5EAE1393" w:rsidR="00906D9E" w:rsidRDefault="008B4D23" w:rsidP="00AF339C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42713CE0" w14:textId="5731CE4F" w:rsidR="00906D9E" w:rsidRDefault="008B4D23" w:rsidP="00AF339C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0D3924A3" w14:textId="0C8AEDB0" w:rsidR="00906D9E" w:rsidRDefault="008B4D23" w:rsidP="00AF339C">
            <w:pPr>
              <w:jc w:val="center"/>
            </w:pPr>
            <w:r>
              <w:t>Y*</w:t>
            </w:r>
          </w:p>
        </w:tc>
        <w:tc>
          <w:tcPr>
            <w:tcW w:w="705" w:type="dxa"/>
            <w:vAlign w:val="center"/>
          </w:tcPr>
          <w:p w14:paraId="643F2AB9" w14:textId="0D4A0CB3" w:rsidR="00906D9E" w:rsidRDefault="008B4D23" w:rsidP="00AF339C">
            <w:pPr>
              <w:jc w:val="center"/>
            </w:pPr>
            <w:r>
              <w:t>N</w:t>
            </w:r>
          </w:p>
        </w:tc>
        <w:tc>
          <w:tcPr>
            <w:tcW w:w="706" w:type="dxa"/>
            <w:vAlign w:val="center"/>
          </w:tcPr>
          <w:p w14:paraId="6656ED2C" w14:textId="003C7904" w:rsidR="00906D9E" w:rsidRDefault="008B4D23" w:rsidP="00AF339C">
            <w:pPr>
              <w:jc w:val="center"/>
            </w:pPr>
            <w:r>
              <w:t>Y</w:t>
            </w:r>
          </w:p>
        </w:tc>
        <w:tc>
          <w:tcPr>
            <w:tcW w:w="709" w:type="dxa"/>
            <w:vAlign w:val="center"/>
          </w:tcPr>
          <w:p w14:paraId="2FD59564" w14:textId="48CD2525" w:rsidR="00906D9E" w:rsidRDefault="008B4D23" w:rsidP="00AF339C">
            <w:pPr>
              <w:jc w:val="center"/>
            </w:pPr>
            <w:r>
              <w:t>Y*</w:t>
            </w:r>
          </w:p>
        </w:tc>
        <w:tc>
          <w:tcPr>
            <w:tcW w:w="709" w:type="dxa"/>
            <w:vAlign w:val="center"/>
          </w:tcPr>
          <w:p w14:paraId="2FD0E017" w14:textId="2AC67344" w:rsidR="00906D9E" w:rsidRDefault="008B4D23" w:rsidP="00AF339C">
            <w:pPr>
              <w:jc w:val="center"/>
            </w:pPr>
            <w:r>
              <w:t>Y</w:t>
            </w:r>
          </w:p>
        </w:tc>
      </w:tr>
      <w:tr w:rsidR="00906D9E" w14:paraId="5560D10A" w14:textId="77777777" w:rsidTr="00EA7FEB">
        <w:tc>
          <w:tcPr>
            <w:tcW w:w="1128" w:type="dxa"/>
          </w:tcPr>
          <w:p w14:paraId="50D9C990" w14:textId="53E70CFB" w:rsidR="00906D9E" w:rsidRPr="002145BF" w:rsidRDefault="00770821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Non-visual aura*</w:t>
            </w:r>
          </w:p>
        </w:tc>
        <w:tc>
          <w:tcPr>
            <w:tcW w:w="801" w:type="dxa"/>
            <w:vAlign w:val="center"/>
          </w:tcPr>
          <w:p w14:paraId="4E166C2F" w14:textId="5AF11BAA" w:rsidR="00906D9E" w:rsidRDefault="004164D0" w:rsidP="00AF339C">
            <w:pPr>
              <w:jc w:val="center"/>
            </w:pPr>
            <w:r>
              <w:t>N</w:t>
            </w:r>
          </w:p>
        </w:tc>
        <w:tc>
          <w:tcPr>
            <w:tcW w:w="806" w:type="dxa"/>
            <w:vAlign w:val="center"/>
          </w:tcPr>
          <w:p w14:paraId="4D411CDE" w14:textId="6EBF1C4D" w:rsidR="00906D9E" w:rsidRDefault="004164D0" w:rsidP="00AF339C">
            <w:pPr>
              <w:jc w:val="center"/>
            </w:pPr>
            <w:r>
              <w:t>N</w:t>
            </w:r>
          </w:p>
        </w:tc>
        <w:tc>
          <w:tcPr>
            <w:tcW w:w="803" w:type="dxa"/>
            <w:vAlign w:val="center"/>
          </w:tcPr>
          <w:p w14:paraId="55FD49AA" w14:textId="0116DCBA" w:rsidR="00906D9E" w:rsidRDefault="004164D0" w:rsidP="00AF339C">
            <w:pPr>
              <w:jc w:val="center"/>
            </w:pPr>
            <w:r>
              <w:t>Y*</w:t>
            </w:r>
          </w:p>
        </w:tc>
        <w:tc>
          <w:tcPr>
            <w:tcW w:w="803" w:type="dxa"/>
            <w:vAlign w:val="center"/>
          </w:tcPr>
          <w:p w14:paraId="70FFD080" w14:textId="047DED57" w:rsidR="00906D9E" w:rsidRDefault="004164D0" w:rsidP="00AF339C">
            <w:pPr>
              <w:jc w:val="center"/>
            </w:pPr>
            <w:r>
              <w:t>N</w:t>
            </w:r>
          </w:p>
        </w:tc>
        <w:tc>
          <w:tcPr>
            <w:tcW w:w="802" w:type="dxa"/>
            <w:vAlign w:val="center"/>
          </w:tcPr>
          <w:p w14:paraId="20EEC539" w14:textId="651E8EB4" w:rsidR="00906D9E" w:rsidRDefault="004164D0" w:rsidP="00AF339C">
            <w:pPr>
              <w:jc w:val="center"/>
            </w:pPr>
            <w:r>
              <w:t>Y*</w:t>
            </w:r>
          </w:p>
        </w:tc>
        <w:tc>
          <w:tcPr>
            <w:tcW w:w="802" w:type="dxa"/>
            <w:vAlign w:val="center"/>
          </w:tcPr>
          <w:p w14:paraId="0310E5F7" w14:textId="60558600" w:rsidR="00906D9E" w:rsidRDefault="004164D0" w:rsidP="00AF339C">
            <w:pPr>
              <w:jc w:val="center"/>
            </w:pPr>
            <w:r>
              <w:t>Y*</w:t>
            </w:r>
          </w:p>
        </w:tc>
        <w:tc>
          <w:tcPr>
            <w:tcW w:w="802" w:type="dxa"/>
            <w:vAlign w:val="center"/>
          </w:tcPr>
          <w:p w14:paraId="3A52E86F" w14:textId="4C02A7E8" w:rsidR="00906D9E" w:rsidRDefault="004164D0" w:rsidP="00AF339C">
            <w:pPr>
              <w:jc w:val="center"/>
            </w:pPr>
            <w:r>
              <w:t>Y*</w:t>
            </w:r>
          </w:p>
        </w:tc>
        <w:tc>
          <w:tcPr>
            <w:tcW w:w="705" w:type="dxa"/>
            <w:vAlign w:val="center"/>
          </w:tcPr>
          <w:p w14:paraId="19ABAA8B" w14:textId="1CF05D6E" w:rsidR="00906D9E" w:rsidRDefault="004164D0" w:rsidP="00AF339C">
            <w:pPr>
              <w:jc w:val="center"/>
            </w:pPr>
            <w:r>
              <w:t>Y*</w:t>
            </w:r>
          </w:p>
        </w:tc>
        <w:tc>
          <w:tcPr>
            <w:tcW w:w="706" w:type="dxa"/>
            <w:vAlign w:val="center"/>
          </w:tcPr>
          <w:p w14:paraId="69BA5429" w14:textId="16B96D1F" w:rsidR="00906D9E" w:rsidRDefault="004164D0" w:rsidP="00AF339C">
            <w:pPr>
              <w:jc w:val="center"/>
            </w:pPr>
            <w:r>
              <w:t>N</w:t>
            </w:r>
          </w:p>
        </w:tc>
        <w:tc>
          <w:tcPr>
            <w:tcW w:w="709" w:type="dxa"/>
            <w:vAlign w:val="center"/>
          </w:tcPr>
          <w:p w14:paraId="2C3B958B" w14:textId="4C3CF8E3" w:rsidR="00906D9E" w:rsidRDefault="004164D0" w:rsidP="00AF339C">
            <w:pPr>
              <w:jc w:val="center"/>
            </w:pPr>
            <w:r>
              <w:t>Y*</w:t>
            </w:r>
          </w:p>
        </w:tc>
        <w:tc>
          <w:tcPr>
            <w:tcW w:w="709" w:type="dxa"/>
            <w:vAlign w:val="center"/>
          </w:tcPr>
          <w:p w14:paraId="04E4B783" w14:textId="0827B202" w:rsidR="00906D9E" w:rsidRDefault="004164D0" w:rsidP="00AF339C">
            <w:pPr>
              <w:jc w:val="center"/>
            </w:pPr>
            <w:r>
              <w:t>Y</w:t>
            </w:r>
          </w:p>
        </w:tc>
      </w:tr>
      <w:tr w:rsidR="007953D4" w14:paraId="1AAC8FFF" w14:textId="77777777" w:rsidTr="00EA7FEB">
        <w:tc>
          <w:tcPr>
            <w:tcW w:w="1128" w:type="dxa"/>
          </w:tcPr>
          <w:p w14:paraId="50405757" w14:textId="5CB60CE1" w:rsidR="007953D4" w:rsidRPr="002145BF" w:rsidRDefault="002145BF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Time between acute treatment and MRI</w:t>
            </w:r>
          </w:p>
        </w:tc>
        <w:tc>
          <w:tcPr>
            <w:tcW w:w="801" w:type="dxa"/>
            <w:vAlign w:val="center"/>
          </w:tcPr>
          <w:p w14:paraId="4F637587" w14:textId="0FA8D67A" w:rsidR="007953D4" w:rsidRDefault="00572553" w:rsidP="00AF339C">
            <w:pPr>
              <w:jc w:val="center"/>
            </w:pPr>
            <w:r>
              <w:t>10</w:t>
            </w:r>
            <w:r w:rsidR="001A1FFB">
              <w:t>h</w:t>
            </w:r>
          </w:p>
        </w:tc>
        <w:tc>
          <w:tcPr>
            <w:tcW w:w="806" w:type="dxa"/>
            <w:vAlign w:val="center"/>
          </w:tcPr>
          <w:p w14:paraId="35A09C7A" w14:textId="5B38D179" w:rsidR="007953D4" w:rsidRDefault="00572553" w:rsidP="00AF339C">
            <w:pPr>
              <w:jc w:val="center"/>
            </w:pPr>
            <w:r>
              <w:t>12</w:t>
            </w:r>
            <w:r w:rsidR="001A1FFB">
              <w:t>h</w:t>
            </w:r>
          </w:p>
        </w:tc>
        <w:tc>
          <w:tcPr>
            <w:tcW w:w="803" w:type="dxa"/>
            <w:vAlign w:val="center"/>
          </w:tcPr>
          <w:p w14:paraId="6D9FC564" w14:textId="2DC8EFEA" w:rsidR="007953D4" w:rsidRDefault="00572553" w:rsidP="00AF339C">
            <w:pPr>
              <w:jc w:val="center"/>
            </w:pPr>
            <w:r>
              <w:t>5</w:t>
            </w:r>
            <w:r w:rsidR="001A1FFB">
              <w:t>h</w:t>
            </w:r>
          </w:p>
        </w:tc>
        <w:tc>
          <w:tcPr>
            <w:tcW w:w="803" w:type="dxa"/>
            <w:vAlign w:val="center"/>
          </w:tcPr>
          <w:p w14:paraId="25647BB3" w14:textId="10A8BF80" w:rsidR="007953D4" w:rsidRDefault="00572553" w:rsidP="00AF339C">
            <w:pPr>
              <w:jc w:val="center"/>
            </w:pPr>
            <w:r>
              <w:t>5</w:t>
            </w:r>
            <w:r w:rsidR="001A1FFB">
              <w:t>h</w:t>
            </w:r>
          </w:p>
        </w:tc>
        <w:tc>
          <w:tcPr>
            <w:tcW w:w="802" w:type="dxa"/>
            <w:vAlign w:val="center"/>
          </w:tcPr>
          <w:p w14:paraId="1AEA4AEF" w14:textId="34C73CA9" w:rsidR="007953D4" w:rsidRDefault="00572553" w:rsidP="00AF339C">
            <w:pPr>
              <w:jc w:val="center"/>
            </w:pPr>
            <w:r>
              <w:t>10</w:t>
            </w:r>
            <w:r w:rsidR="001A1FFB">
              <w:t>h</w:t>
            </w:r>
          </w:p>
        </w:tc>
        <w:tc>
          <w:tcPr>
            <w:tcW w:w="802" w:type="dxa"/>
            <w:vAlign w:val="center"/>
          </w:tcPr>
          <w:p w14:paraId="2949828D" w14:textId="5A6EEAD9" w:rsidR="007953D4" w:rsidRDefault="00572553" w:rsidP="00AF339C">
            <w:pPr>
              <w:jc w:val="center"/>
            </w:pPr>
            <w:r>
              <w:t>5.5</w:t>
            </w:r>
            <w:r w:rsidR="001A1FFB">
              <w:t>h</w:t>
            </w:r>
          </w:p>
        </w:tc>
        <w:tc>
          <w:tcPr>
            <w:tcW w:w="802" w:type="dxa"/>
            <w:vAlign w:val="center"/>
          </w:tcPr>
          <w:p w14:paraId="042218E5" w14:textId="6C345D4C" w:rsidR="007953D4" w:rsidRDefault="00572553" w:rsidP="00AF339C">
            <w:pPr>
              <w:jc w:val="center"/>
            </w:pPr>
            <w:r>
              <w:t>23</w:t>
            </w:r>
            <w:r w:rsidR="001A1FFB">
              <w:t>h</w:t>
            </w:r>
          </w:p>
        </w:tc>
        <w:tc>
          <w:tcPr>
            <w:tcW w:w="705" w:type="dxa"/>
            <w:vAlign w:val="center"/>
          </w:tcPr>
          <w:p w14:paraId="2B21A91D" w14:textId="2FEC1DFA" w:rsidR="007953D4" w:rsidRDefault="00572553" w:rsidP="00AF339C">
            <w:pPr>
              <w:jc w:val="center"/>
            </w:pPr>
            <w:r>
              <w:t>0</w:t>
            </w:r>
            <w:r w:rsidR="001A1FFB">
              <w:t>h</w:t>
            </w:r>
          </w:p>
        </w:tc>
        <w:tc>
          <w:tcPr>
            <w:tcW w:w="706" w:type="dxa"/>
            <w:vAlign w:val="center"/>
          </w:tcPr>
          <w:p w14:paraId="45617F8C" w14:textId="1046D2EB" w:rsidR="007953D4" w:rsidRDefault="00572553" w:rsidP="00AF339C">
            <w:pPr>
              <w:jc w:val="center"/>
            </w:pPr>
            <w:r>
              <w:t>0</w:t>
            </w:r>
            <w:r w:rsidR="001A1FFB">
              <w:t>h</w:t>
            </w:r>
          </w:p>
        </w:tc>
        <w:tc>
          <w:tcPr>
            <w:tcW w:w="709" w:type="dxa"/>
            <w:vAlign w:val="center"/>
          </w:tcPr>
          <w:p w14:paraId="4866F8AC" w14:textId="081645B6" w:rsidR="007953D4" w:rsidRDefault="00572553" w:rsidP="00AF339C">
            <w:pPr>
              <w:jc w:val="center"/>
            </w:pPr>
            <w:r>
              <w:t>19</w:t>
            </w:r>
            <w:r w:rsidR="001A1FFB">
              <w:t>h</w:t>
            </w:r>
          </w:p>
        </w:tc>
        <w:tc>
          <w:tcPr>
            <w:tcW w:w="709" w:type="dxa"/>
            <w:vAlign w:val="center"/>
          </w:tcPr>
          <w:p w14:paraId="315EBE05" w14:textId="597CFD68" w:rsidR="007953D4" w:rsidRDefault="00572553" w:rsidP="00AF339C">
            <w:pPr>
              <w:jc w:val="center"/>
            </w:pPr>
            <w:r>
              <w:t>5</w:t>
            </w:r>
            <w:r w:rsidR="001A1FFB">
              <w:t>h</w:t>
            </w:r>
          </w:p>
        </w:tc>
      </w:tr>
      <w:tr w:rsidR="002A6E35" w14:paraId="6C870A43" w14:textId="77777777" w:rsidTr="002A6E35">
        <w:tc>
          <w:tcPr>
            <w:tcW w:w="9576" w:type="dxa"/>
            <w:gridSpan w:val="12"/>
            <w:shd w:val="clear" w:color="auto" w:fill="D9D9D9" w:themeFill="background1" w:themeFillShade="D9"/>
          </w:tcPr>
          <w:p w14:paraId="6AEBA0DC" w14:textId="539FCD47" w:rsidR="002A6E35" w:rsidRPr="00051245" w:rsidRDefault="002A6E35" w:rsidP="00AF339C">
            <w:pPr>
              <w:jc w:val="center"/>
              <w:rPr>
                <w:b/>
                <w:bCs/>
                <w:sz w:val="20"/>
                <w:szCs w:val="20"/>
              </w:rPr>
            </w:pPr>
            <w:r w:rsidRPr="00051245">
              <w:rPr>
                <w:b/>
                <w:bCs/>
                <w:sz w:val="20"/>
                <w:szCs w:val="20"/>
              </w:rPr>
              <w:t>INTERICTAL MRI-RELATED DATA</w:t>
            </w:r>
          </w:p>
        </w:tc>
      </w:tr>
      <w:tr w:rsidR="002A6E35" w14:paraId="2F10D238" w14:textId="77777777" w:rsidTr="00EA7FEB">
        <w:tc>
          <w:tcPr>
            <w:tcW w:w="1128" w:type="dxa"/>
          </w:tcPr>
          <w:p w14:paraId="1FE22C1A" w14:textId="77777777" w:rsidR="006E5FB2" w:rsidRDefault="006E5FB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ictal</w:t>
            </w:r>
          </w:p>
          <w:p w14:paraId="23F499A9" w14:textId="714FDD1A" w:rsidR="002A6E35" w:rsidRPr="002145BF" w:rsidRDefault="00065175">
            <w:pPr>
              <w:rPr>
                <w:b/>
                <w:bCs/>
                <w:sz w:val="20"/>
                <w:szCs w:val="20"/>
              </w:rPr>
            </w:pPr>
            <w:r w:rsidRPr="002145BF">
              <w:rPr>
                <w:b/>
                <w:bCs/>
                <w:sz w:val="20"/>
                <w:szCs w:val="20"/>
              </w:rPr>
              <w:t>Severity (x/10)</w:t>
            </w:r>
          </w:p>
        </w:tc>
        <w:tc>
          <w:tcPr>
            <w:tcW w:w="801" w:type="dxa"/>
            <w:vAlign w:val="center"/>
          </w:tcPr>
          <w:p w14:paraId="79B7A90E" w14:textId="3CC88292" w:rsidR="002A6E35" w:rsidRDefault="00065175" w:rsidP="00AF339C">
            <w:pPr>
              <w:jc w:val="center"/>
            </w:pPr>
            <w:r>
              <w:t>2</w:t>
            </w:r>
          </w:p>
        </w:tc>
        <w:tc>
          <w:tcPr>
            <w:tcW w:w="806" w:type="dxa"/>
            <w:vAlign w:val="center"/>
          </w:tcPr>
          <w:p w14:paraId="15DD74ED" w14:textId="7345F46D" w:rsidR="002A6E35" w:rsidRDefault="00065175" w:rsidP="00AF339C">
            <w:pPr>
              <w:jc w:val="center"/>
            </w:pPr>
            <w:r>
              <w:t>4</w:t>
            </w:r>
          </w:p>
        </w:tc>
        <w:tc>
          <w:tcPr>
            <w:tcW w:w="803" w:type="dxa"/>
            <w:vAlign w:val="center"/>
          </w:tcPr>
          <w:p w14:paraId="6BDB5EDE" w14:textId="5DBEEE2F" w:rsidR="002A6E35" w:rsidRDefault="00065175" w:rsidP="00AF339C">
            <w:pPr>
              <w:jc w:val="center"/>
            </w:pPr>
            <w:r>
              <w:t>4</w:t>
            </w:r>
          </w:p>
        </w:tc>
        <w:tc>
          <w:tcPr>
            <w:tcW w:w="803" w:type="dxa"/>
            <w:vAlign w:val="center"/>
          </w:tcPr>
          <w:p w14:paraId="59D36262" w14:textId="00C47332" w:rsidR="002A6E35" w:rsidRDefault="00065175" w:rsidP="00AF339C">
            <w:pPr>
              <w:jc w:val="center"/>
            </w:pPr>
            <w:r>
              <w:t>3</w:t>
            </w:r>
          </w:p>
        </w:tc>
        <w:tc>
          <w:tcPr>
            <w:tcW w:w="802" w:type="dxa"/>
            <w:vAlign w:val="center"/>
          </w:tcPr>
          <w:p w14:paraId="1D722DA2" w14:textId="0B83EAC8" w:rsidR="002A6E35" w:rsidRDefault="00065175" w:rsidP="00AF339C">
            <w:pPr>
              <w:jc w:val="center"/>
            </w:pPr>
            <w:r>
              <w:t>3</w:t>
            </w:r>
          </w:p>
        </w:tc>
        <w:tc>
          <w:tcPr>
            <w:tcW w:w="802" w:type="dxa"/>
            <w:vAlign w:val="center"/>
          </w:tcPr>
          <w:p w14:paraId="404D6622" w14:textId="5ED2B52D" w:rsidR="002A6E35" w:rsidRDefault="00065175" w:rsidP="00AF339C">
            <w:pPr>
              <w:jc w:val="center"/>
            </w:pPr>
            <w:r>
              <w:t>2</w:t>
            </w:r>
          </w:p>
        </w:tc>
        <w:tc>
          <w:tcPr>
            <w:tcW w:w="802" w:type="dxa"/>
            <w:vAlign w:val="center"/>
          </w:tcPr>
          <w:p w14:paraId="74540EB9" w14:textId="547D5F5E" w:rsidR="002A6E35" w:rsidRDefault="00065175" w:rsidP="00AF339C">
            <w:pPr>
              <w:jc w:val="center"/>
            </w:pPr>
            <w:r>
              <w:t>0</w:t>
            </w:r>
          </w:p>
        </w:tc>
        <w:tc>
          <w:tcPr>
            <w:tcW w:w="705" w:type="dxa"/>
            <w:vAlign w:val="center"/>
          </w:tcPr>
          <w:p w14:paraId="57C5D062" w14:textId="68C07D66" w:rsidR="002A6E35" w:rsidRDefault="00065175" w:rsidP="00AF339C">
            <w:pPr>
              <w:jc w:val="center"/>
            </w:pPr>
            <w:r>
              <w:t>0</w:t>
            </w:r>
          </w:p>
        </w:tc>
        <w:tc>
          <w:tcPr>
            <w:tcW w:w="706" w:type="dxa"/>
            <w:vAlign w:val="center"/>
          </w:tcPr>
          <w:p w14:paraId="5AD81F22" w14:textId="3B97B39B" w:rsidR="002A6E35" w:rsidRDefault="00065175" w:rsidP="00AF339C">
            <w:pPr>
              <w:jc w:val="center"/>
            </w:pPr>
            <w:r>
              <w:t>2</w:t>
            </w:r>
          </w:p>
        </w:tc>
        <w:tc>
          <w:tcPr>
            <w:tcW w:w="709" w:type="dxa"/>
            <w:vAlign w:val="center"/>
          </w:tcPr>
          <w:p w14:paraId="302F4BE5" w14:textId="45D21D52" w:rsidR="002A6E35" w:rsidRDefault="00065175" w:rsidP="00AF339C">
            <w:pPr>
              <w:jc w:val="center"/>
            </w:pPr>
            <w:r>
              <w:t>0</w:t>
            </w:r>
          </w:p>
        </w:tc>
        <w:tc>
          <w:tcPr>
            <w:tcW w:w="709" w:type="dxa"/>
            <w:vAlign w:val="center"/>
          </w:tcPr>
          <w:p w14:paraId="217F634A" w14:textId="28BBAEBA" w:rsidR="002A6E35" w:rsidRDefault="00065175" w:rsidP="00AF339C">
            <w:pPr>
              <w:jc w:val="center"/>
            </w:pPr>
            <w:r>
              <w:t>0</w:t>
            </w:r>
          </w:p>
        </w:tc>
      </w:tr>
      <w:tr w:rsidR="00D2138B" w14:paraId="323FD2B1" w14:textId="77777777" w:rsidTr="00D2138B">
        <w:tc>
          <w:tcPr>
            <w:tcW w:w="9576" w:type="dxa"/>
            <w:gridSpan w:val="12"/>
          </w:tcPr>
          <w:p w14:paraId="43F47498" w14:textId="1399C0ED" w:rsidR="00F74804" w:rsidRDefault="00F74804" w:rsidP="00D2138B">
            <w:r>
              <w:t>*Despite only 3/11 patients having a physician</w:t>
            </w:r>
            <w:r w:rsidR="004F7C17">
              <w:t>-</w:t>
            </w:r>
            <w:r>
              <w:t xml:space="preserve">diagnosis of migraine with aura, during status migrainosus many diagnosed previously as migraine without aura </w:t>
            </w:r>
            <w:r w:rsidR="007953D4">
              <w:t>self-reported a visual or non-visual aura</w:t>
            </w:r>
            <w:r w:rsidR="004F7C17">
              <w:t xml:space="preserve"> as noted here.</w:t>
            </w:r>
          </w:p>
          <w:p w14:paraId="678DC671" w14:textId="3E501940" w:rsidR="00137AE2" w:rsidRDefault="00137AE2" w:rsidP="00D2138B">
            <w:r>
              <w:t xml:space="preserve">^The </w:t>
            </w:r>
            <w:r w:rsidR="00E361FA">
              <w:t xml:space="preserve">month </w:t>
            </w:r>
            <w:r>
              <w:t>prior to SM, MMD increased t</w:t>
            </w:r>
            <w:r w:rsidR="005E5473">
              <w:t>o 16.</w:t>
            </w:r>
          </w:p>
          <w:p w14:paraId="1340A67D" w14:textId="15C5AE87" w:rsidR="00572553" w:rsidRDefault="00572553" w:rsidP="00D2138B">
            <w:r>
              <w:t xml:space="preserve">CM = chronic migraine, </w:t>
            </w:r>
            <w:r w:rsidR="00F2633A">
              <w:t xml:space="preserve">d = Days, </w:t>
            </w:r>
            <w:r>
              <w:t xml:space="preserve">EM = episodic migraine, </w:t>
            </w:r>
            <w:r w:rsidR="00EE55A4">
              <w:t xml:space="preserve">F = Female, </w:t>
            </w:r>
            <w:r w:rsidR="00E361FA">
              <w:t xml:space="preserve">h = hours, </w:t>
            </w:r>
            <w:r w:rsidR="00EE55A4">
              <w:t xml:space="preserve">M = Male, </w:t>
            </w:r>
            <w:r w:rsidR="00F2633A">
              <w:t xml:space="preserve">MHD = Monthly Headache Days, MIDAS = Migraine Disability Score, </w:t>
            </w:r>
            <w:r w:rsidR="009566F8">
              <w:t xml:space="preserve">MMD = Monthly Migraine Days, </w:t>
            </w:r>
            <w:r>
              <w:t xml:space="preserve">N = No, Y = Yes, </w:t>
            </w:r>
          </w:p>
        </w:tc>
      </w:tr>
    </w:tbl>
    <w:p w14:paraId="09F371EA" w14:textId="77777777" w:rsidR="0002340E" w:rsidRDefault="0002340E"/>
    <w:sectPr w:rsidR="00023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1A19"/>
    <w:rsid w:val="0002340E"/>
    <w:rsid w:val="00051245"/>
    <w:rsid w:val="00065175"/>
    <w:rsid w:val="000A2C40"/>
    <w:rsid w:val="000B746C"/>
    <w:rsid w:val="00137AE2"/>
    <w:rsid w:val="00171628"/>
    <w:rsid w:val="001865F1"/>
    <w:rsid w:val="001A1FFB"/>
    <w:rsid w:val="001B7AC2"/>
    <w:rsid w:val="001B7DBA"/>
    <w:rsid w:val="001D1A19"/>
    <w:rsid w:val="001F6798"/>
    <w:rsid w:val="002145BF"/>
    <w:rsid w:val="00217974"/>
    <w:rsid w:val="002A6E35"/>
    <w:rsid w:val="002B6073"/>
    <w:rsid w:val="00304A40"/>
    <w:rsid w:val="00342E04"/>
    <w:rsid w:val="004164D0"/>
    <w:rsid w:val="004B786F"/>
    <w:rsid w:val="004D310E"/>
    <w:rsid w:val="004F7C17"/>
    <w:rsid w:val="00506A4D"/>
    <w:rsid w:val="00535E81"/>
    <w:rsid w:val="00572553"/>
    <w:rsid w:val="005D5EBF"/>
    <w:rsid w:val="005E5473"/>
    <w:rsid w:val="005F2948"/>
    <w:rsid w:val="005F3CC4"/>
    <w:rsid w:val="006B458F"/>
    <w:rsid w:val="006E5FB2"/>
    <w:rsid w:val="00711DB5"/>
    <w:rsid w:val="00720F37"/>
    <w:rsid w:val="007409EF"/>
    <w:rsid w:val="00770821"/>
    <w:rsid w:val="00776D21"/>
    <w:rsid w:val="007953D4"/>
    <w:rsid w:val="0080585B"/>
    <w:rsid w:val="00834118"/>
    <w:rsid w:val="008A77AA"/>
    <w:rsid w:val="008B4D23"/>
    <w:rsid w:val="008C1F5B"/>
    <w:rsid w:val="008C624C"/>
    <w:rsid w:val="00906D9E"/>
    <w:rsid w:val="009566F8"/>
    <w:rsid w:val="009D74B0"/>
    <w:rsid w:val="00AE2CAB"/>
    <w:rsid w:val="00AF339C"/>
    <w:rsid w:val="00B37499"/>
    <w:rsid w:val="00B472CE"/>
    <w:rsid w:val="00B777BC"/>
    <w:rsid w:val="00B97C24"/>
    <w:rsid w:val="00BB2F30"/>
    <w:rsid w:val="00C84EE5"/>
    <w:rsid w:val="00CA4CB5"/>
    <w:rsid w:val="00CD43DB"/>
    <w:rsid w:val="00CE1452"/>
    <w:rsid w:val="00D056CC"/>
    <w:rsid w:val="00D2138B"/>
    <w:rsid w:val="00D44E6E"/>
    <w:rsid w:val="00D64AD6"/>
    <w:rsid w:val="00DA3608"/>
    <w:rsid w:val="00DB3A7A"/>
    <w:rsid w:val="00DB442C"/>
    <w:rsid w:val="00DD1ADA"/>
    <w:rsid w:val="00DE3868"/>
    <w:rsid w:val="00DF6438"/>
    <w:rsid w:val="00E00898"/>
    <w:rsid w:val="00E23687"/>
    <w:rsid w:val="00E2561E"/>
    <w:rsid w:val="00E361FA"/>
    <w:rsid w:val="00E97D85"/>
    <w:rsid w:val="00EA51AC"/>
    <w:rsid w:val="00EA7FEB"/>
    <w:rsid w:val="00EE55A4"/>
    <w:rsid w:val="00F20896"/>
    <w:rsid w:val="00F21B22"/>
    <w:rsid w:val="00F2633A"/>
    <w:rsid w:val="00F318D1"/>
    <w:rsid w:val="00F74804"/>
    <w:rsid w:val="00F7499B"/>
    <w:rsid w:val="00F8531E"/>
    <w:rsid w:val="00FD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FA92"/>
  <w15:chartTrackingRefBased/>
  <w15:docId w15:val="{876EDF46-E282-4FF2-AEC4-D7BE8D3F8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3DB"/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3DB"/>
    <w:pPr>
      <w:keepNext/>
      <w:keepLines/>
      <w:spacing w:before="360" w:after="80"/>
      <w:outlineLvl w:val="0"/>
    </w:pPr>
    <w:rPr>
      <w:rFonts w:ascii="Arial Black" w:eastAsiaTheme="majorEastAsia" w:hAnsi="Arial Black" w:cstheme="majorBidi"/>
      <w:caps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D43DB"/>
    <w:pPr>
      <w:keepNext/>
      <w:keepLines/>
      <w:spacing w:before="40" w:after="0"/>
      <w:outlineLvl w:val="1"/>
    </w:pPr>
    <w:rPr>
      <w:rFonts w:eastAsiaTheme="majorEastAsia" w:cstheme="majorBidi"/>
      <w:b/>
      <w:kern w:val="2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7BC"/>
    <w:pPr>
      <w:keepNext/>
      <w:keepLines/>
      <w:spacing w:before="40" w:after="0"/>
      <w:outlineLvl w:val="2"/>
    </w:pPr>
    <w:rPr>
      <w:rFonts w:eastAsiaTheme="majorEastAsia" w:cstheme="majorBidi"/>
      <w:b/>
      <w:kern w:val="2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D43DB"/>
    <w:pPr>
      <w:keepNext/>
      <w:keepLines/>
      <w:spacing w:before="40" w:after="0"/>
      <w:outlineLvl w:val="3"/>
    </w:pPr>
    <w:rPr>
      <w:rFonts w:eastAsiaTheme="majorEastAsia" w:cstheme="majorBidi"/>
      <w:iCs/>
      <w:color w:val="000000" w:themeColor="text1"/>
      <w:kern w:val="2"/>
      <w:u w:val="single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D43DB"/>
    <w:pPr>
      <w:keepNext/>
      <w:keepLines/>
      <w:spacing w:before="40" w:after="0"/>
      <w:outlineLvl w:val="4"/>
    </w:pPr>
    <w:rPr>
      <w:rFonts w:eastAsiaTheme="majorEastAsia" w:cstheme="majorBidi"/>
      <w:b/>
      <w:i/>
      <w:color w:val="000000" w:themeColor="text1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A1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A1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A1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A1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77BC"/>
    <w:rPr>
      <w:rFonts w:ascii="Arial" w:eastAsiaTheme="majorEastAsia" w:hAnsi="Arial" w:cstheme="majorBidi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D43DB"/>
    <w:rPr>
      <w:rFonts w:ascii="Arial" w:eastAsiaTheme="majorEastAsia" w:hAnsi="Arial" w:cstheme="majorBidi"/>
      <w:b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D43DB"/>
    <w:rPr>
      <w:rFonts w:ascii="Arial" w:eastAsiaTheme="majorEastAsia" w:hAnsi="Arial" w:cstheme="majorBidi"/>
      <w:iCs/>
      <w:color w:val="000000" w:themeColor="text1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CD43DB"/>
    <w:rPr>
      <w:rFonts w:ascii="Arial" w:eastAsiaTheme="majorEastAsia" w:hAnsi="Arial" w:cstheme="majorBidi"/>
      <w:b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CD43DB"/>
    <w:rPr>
      <w:rFonts w:ascii="Arial Black" w:eastAsiaTheme="majorEastAsia" w:hAnsi="Arial Black" w:cstheme="majorBidi"/>
      <w:caps/>
      <w:color w:val="000000" w:themeColor="text1"/>
      <w:kern w:val="0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A19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A19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A19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A19"/>
    <w:rPr>
      <w:rFonts w:eastAsiaTheme="majorEastAsia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1D1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A1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A19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A19"/>
    <w:rPr>
      <w:rFonts w:ascii="Arial" w:hAnsi="Arial"/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1D1A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A19"/>
    <w:rPr>
      <w:rFonts w:ascii="Arial" w:hAnsi="Arial"/>
      <w:i/>
      <w:iCs/>
      <w:color w:val="0F4761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1D1A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92</Words>
  <Characters>1017</Characters>
  <Application>Microsoft Office Word</Application>
  <DocSecurity>0</DocSecurity>
  <Lines>203</Lines>
  <Paragraphs>218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bblee</dc:creator>
  <cp:keywords/>
  <dc:description/>
  <cp:lastModifiedBy>Jennifer Robblee</cp:lastModifiedBy>
  <cp:revision>71</cp:revision>
  <dcterms:created xsi:type="dcterms:W3CDTF">2025-07-28T20:22:00Z</dcterms:created>
  <dcterms:modified xsi:type="dcterms:W3CDTF">2026-05-15T16:29:00Z</dcterms:modified>
</cp:coreProperties>
</file>